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517B8" w14:textId="4834EF57" w:rsidR="00B804B6" w:rsidRDefault="00F614B9">
      <w:pPr>
        <w:rPr>
          <w:rFonts w:ascii="Arial" w:hAnsi="Arial" w:cs="Arial" w:hint="eastAsia"/>
          <w:b/>
          <w:bCs/>
          <w:sz w:val="18"/>
          <w:szCs w:val="18"/>
        </w:rPr>
      </w:pPr>
      <w:r w:rsidRPr="003A74EF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3A74EF" w:rsidRPr="003A74EF">
        <w:rPr>
          <w:rFonts w:ascii="Arial" w:hAnsi="Arial" w:cs="Arial"/>
          <w:b/>
          <w:bCs/>
          <w:sz w:val="18"/>
          <w:szCs w:val="18"/>
        </w:rPr>
        <w:t>2</w:t>
      </w:r>
      <w:r w:rsidRPr="003A74EF">
        <w:rPr>
          <w:rFonts w:ascii="Arial" w:hAnsi="Arial" w:cs="Arial"/>
          <w:b/>
          <w:bCs/>
          <w:sz w:val="18"/>
          <w:szCs w:val="18"/>
        </w:rPr>
        <w:t>:</w:t>
      </w:r>
      <w:r w:rsidRPr="00EA2F4E">
        <w:rPr>
          <w:rFonts w:ascii="Arial" w:hAnsi="Arial" w:cs="Arial"/>
          <w:b/>
          <w:bCs/>
          <w:sz w:val="18"/>
          <w:szCs w:val="18"/>
        </w:rPr>
        <w:t xml:space="preserve"> </w:t>
      </w:r>
      <w:r w:rsidRPr="00F614B9">
        <w:rPr>
          <w:rFonts w:ascii="Arial" w:hAnsi="Arial" w:cs="Arial"/>
          <w:b/>
          <w:bCs/>
          <w:sz w:val="18"/>
          <w:szCs w:val="18"/>
        </w:rPr>
        <w:t xml:space="preserve">Differential expression </w:t>
      </w:r>
      <w:r w:rsidR="003A74EF" w:rsidRPr="00F614B9">
        <w:rPr>
          <w:rFonts w:ascii="Arial" w:hAnsi="Arial" w:cs="Arial"/>
          <w:b/>
          <w:bCs/>
          <w:sz w:val="18"/>
          <w:szCs w:val="18"/>
        </w:rPr>
        <w:t>analysis</w:t>
      </w:r>
      <w:r w:rsidR="003A74EF" w:rsidRPr="00F614B9">
        <w:rPr>
          <w:rFonts w:ascii="Arial" w:hAnsi="Arial" w:cs="Arial"/>
          <w:b/>
          <w:bCs/>
          <w:sz w:val="18"/>
          <w:szCs w:val="18"/>
        </w:rPr>
        <w:t xml:space="preserve"> </w:t>
      </w:r>
      <w:r w:rsidRPr="00F614B9">
        <w:rPr>
          <w:rFonts w:ascii="Arial" w:hAnsi="Arial" w:cs="Arial"/>
          <w:b/>
          <w:bCs/>
          <w:sz w:val="18"/>
          <w:szCs w:val="18"/>
        </w:rPr>
        <w:t xml:space="preserve">of MRGs in </w:t>
      </w:r>
      <w:r w:rsidR="003A74EF" w:rsidRPr="00F614B9">
        <w:rPr>
          <w:rFonts w:ascii="Arial" w:hAnsi="Arial" w:cs="Arial"/>
          <w:b/>
          <w:bCs/>
          <w:sz w:val="18"/>
          <w:szCs w:val="18"/>
        </w:rPr>
        <w:t xml:space="preserve">TCGA tumors </w:t>
      </w:r>
      <w:r w:rsidR="003A74EF">
        <w:rPr>
          <w:rFonts w:ascii="Arial" w:hAnsi="Arial" w:cs="Arial" w:hint="eastAsia"/>
          <w:b/>
          <w:bCs/>
          <w:sz w:val="18"/>
          <w:szCs w:val="18"/>
        </w:rPr>
        <w:t>and</w:t>
      </w:r>
      <w:r w:rsidR="003A74EF" w:rsidRPr="00F614B9">
        <w:rPr>
          <w:rFonts w:ascii="Arial" w:hAnsi="Arial" w:cs="Arial"/>
          <w:b/>
          <w:bCs/>
          <w:sz w:val="18"/>
          <w:szCs w:val="18"/>
        </w:rPr>
        <w:t xml:space="preserve"> </w:t>
      </w:r>
      <w:proofErr w:type="spellStart"/>
      <w:r w:rsidR="003A74EF" w:rsidRPr="00F614B9">
        <w:rPr>
          <w:rFonts w:ascii="Arial" w:hAnsi="Arial" w:cs="Arial"/>
          <w:b/>
          <w:bCs/>
          <w:sz w:val="18"/>
          <w:szCs w:val="18"/>
        </w:rPr>
        <w:t>paracancerous</w:t>
      </w:r>
      <w:proofErr w:type="spellEnd"/>
      <w:r w:rsidR="003A74EF">
        <w:rPr>
          <w:rFonts w:ascii="Arial" w:hAnsi="Arial" w:cs="Arial" w:hint="eastAsia"/>
          <w:b/>
          <w:bCs/>
          <w:sz w:val="18"/>
          <w:szCs w:val="18"/>
        </w:rPr>
        <w:t>.</w:t>
      </w:r>
    </w:p>
    <w:p w14:paraId="74817340" w14:textId="252F47FA" w:rsidR="00F614B9" w:rsidRPr="00F614B9" w:rsidRDefault="00F614B9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889"/>
        <w:gridCol w:w="853"/>
        <w:gridCol w:w="1009"/>
        <w:gridCol w:w="853"/>
        <w:gridCol w:w="1009"/>
        <w:gridCol w:w="854"/>
        <w:gridCol w:w="1013"/>
        <w:gridCol w:w="854"/>
        <w:gridCol w:w="1013"/>
        <w:gridCol w:w="854"/>
        <w:gridCol w:w="1013"/>
        <w:gridCol w:w="854"/>
        <w:gridCol w:w="1013"/>
        <w:gridCol w:w="854"/>
        <w:gridCol w:w="1013"/>
      </w:tblGrid>
      <w:tr w:rsidR="007A66CC" w:rsidRPr="007E6566" w14:paraId="35285159" w14:textId="77777777" w:rsidTr="003A74EF">
        <w:trPr>
          <w:trHeight w:val="322"/>
          <w:jc w:val="center"/>
        </w:trPr>
        <w:tc>
          <w:tcPr>
            <w:tcW w:w="319" w:type="pct"/>
            <w:vAlign w:val="center"/>
          </w:tcPr>
          <w:p w14:paraId="5F5D3333" w14:textId="77777777" w:rsidR="007E6566" w:rsidRPr="00E773DF" w:rsidRDefault="007E6566" w:rsidP="007E656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68" w:type="pct"/>
            <w:gridSpan w:val="2"/>
            <w:vAlign w:val="center"/>
          </w:tcPr>
          <w:p w14:paraId="3D1C7EE2" w14:textId="3318D741" w:rsidR="007E6566" w:rsidRPr="00E773DF" w:rsidRDefault="00E06755" w:rsidP="007E656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TSPAN4</w:t>
            </w:r>
          </w:p>
        </w:tc>
        <w:tc>
          <w:tcPr>
            <w:tcW w:w="668" w:type="pct"/>
            <w:gridSpan w:val="2"/>
            <w:vAlign w:val="center"/>
          </w:tcPr>
          <w:p w14:paraId="6FEF2146" w14:textId="400ECA78" w:rsidR="007E6566" w:rsidRPr="00E773DF" w:rsidRDefault="00E06755" w:rsidP="007E656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NDST1</w:t>
            </w:r>
          </w:p>
        </w:tc>
        <w:tc>
          <w:tcPr>
            <w:tcW w:w="669" w:type="pct"/>
            <w:gridSpan w:val="2"/>
            <w:vAlign w:val="center"/>
          </w:tcPr>
          <w:p w14:paraId="79850B2F" w14:textId="4B44578C" w:rsidR="007E6566" w:rsidRPr="00E773DF" w:rsidRDefault="00E06755" w:rsidP="007E656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PIGK</w:t>
            </w:r>
          </w:p>
        </w:tc>
        <w:tc>
          <w:tcPr>
            <w:tcW w:w="669" w:type="pct"/>
            <w:gridSpan w:val="2"/>
            <w:vAlign w:val="center"/>
          </w:tcPr>
          <w:p w14:paraId="43F7A7B5" w14:textId="2814A3EB" w:rsidR="007E6566" w:rsidRPr="00E773DF" w:rsidRDefault="00E06755" w:rsidP="007E656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CPQ</w:t>
            </w:r>
          </w:p>
        </w:tc>
        <w:tc>
          <w:tcPr>
            <w:tcW w:w="669" w:type="pct"/>
            <w:gridSpan w:val="2"/>
            <w:vAlign w:val="center"/>
          </w:tcPr>
          <w:p w14:paraId="1F48D870" w14:textId="66F6989D" w:rsidR="007E6566" w:rsidRPr="00E773DF" w:rsidRDefault="00E06755" w:rsidP="007E656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EOGT</w:t>
            </w:r>
          </w:p>
        </w:tc>
        <w:tc>
          <w:tcPr>
            <w:tcW w:w="669" w:type="pct"/>
            <w:gridSpan w:val="2"/>
            <w:vAlign w:val="center"/>
          </w:tcPr>
          <w:p w14:paraId="06B2439F" w14:textId="3C537254" w:rsidR="007E6566" w:rsidRPr="00E773DF" w:rsidRDefault="00E06755" w:rsidP="007E656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ITGA5</w:t>
            </w:r>
          </w:p>
        </w:tc>
        <w:tc>
          <w:tcPr>
            <w:tcW w:w="669" w:type="pct"/>
            <w:gridSpan w:val="2"/>
            <w:vAlign w:val="center"/>
          </w:tcPr>
          <w:p w14:paraId="0EE9A9EB" w14:textId="0A006415" w:rsidR="007E6566" w:rsidRPr="00E773DF" w:rsidRDefault="00E06755" w:rsidP="007E656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ITGB1</w:t>
            </w:r>
          </w:p>
        </w:tc>
      </w:tr>
      <w:tr w:rsidR="007A66CC" w:rsidRPr="007E6566" w14:paraId="56518957" w14:textId="77777777" w:rsidTr="003A74EF">
        <w:trPr>
          <w:trHeight w:val="1294"/>
          <w:jc w:val="center"/>
        </w:trPr>
        <w:tc>
          <w:tcPr>
            <w:tcW w:w="319" w:type="pct"/>
            <w:vAlign w:val="center"/>
          </w:tcPr>
          <w:p w14:paraId="66C586EA" w14:textId="5BDA8B43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Cancer types</w:t>
            </w:r>
          </w:p>
        </w:tc>
        <w:tc>
          <w:tcPr>
            <w:tcW w:w="306" w:type="pct"/>
            <w:vAlign w:val="center"/>
          </w:tcPr>
          <w:p w14:paraId="42D5B911" w14:textId="08BF99ED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362" w:type="pct"/>
            <w:vAlign w:val="center"/>
          </w:tcPr>
          <w:p w14:paraId="1C2996E5" w14:textId="5EFCD05D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306" w:type="pct"/>
            <w:vAlign w:val="center"/>
          </w:tcPr>
          <w:p w14:paraId="028EA13E" w14:textId="34121C00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362" w:type="pct"/>
            <w:vAlign w:val="center"/>
          </w:tcPr>
          <w:p w14:paraId="34CC7707" w14:textId="35C90611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306" w:type="pct"/>
            <w:vAlign w:val="center"/>
          </w:tcPr>
          <w:p w14:paraId="22FF2788" w14:textId="311509C5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363" w:type="pct"/>
            <w:vAlign w:val="center"/>
          </w:tcPr>
          <w:p w14:paraId="319C4AAC" w14:textId="0F248AB5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306" w:type="pct"/>
            <w:vAlign w:val="center"/>
          </w:tcPr>
          <w:p w14:paraId="53E98026" w14:textId="70B0E460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363" w:type="pct"/>
            <w:vAlign w:val="center"/>
          </w:tcPr>
          <w:p w14:paraId="3FE61F93" w14:textId="4D36216C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306" w:type="pct"/>
            <w:vAlign w:val="center"/>
          </w:tcPr>
          <w:p w14:paraId="6323882E" w14:textId="45E6BCDC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363" w:type="pct"/>
            <w:vAlign w:val="center"/>
          </w:tcPr>
          <w:p w14:paraId="59A069F7" w14:textId="3FE82661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306" w:type="pct"/>
            <w:vAlign w:val="center"/>
          </w:tcPr>
          <w:p w14:paraId="12532295" w14:textId="4097A4A5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363" w:type="pct"/>
            <w:vAlign w:val="center"/>
          </w:tcPr>
          <w:p w14:paraId="3E11D8FD" w14:textId="14941BF2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306" w:type="pct"/>
            <w:vAlign w:val="center"/>
          </w:tcPr>
          <w:p w14:paraId="6A089CE6" w14:textId="5A8E5DF1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363" w:type="pct"/>
            <w:vAlign w:val="center"/>
          </w:tcPr>
          <w:p w14:paraId="7A562836" w14:textId="22B6D260" w:rsidR="007A66CC" w:rsidRPr="00E773DF" w:rsidRDefault="007A66CC" w:rsidP="007A66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</w:tr>
      <w:tr w:rsidR="007A66CC" w:rsidRPr="007E6566" w14:paraId="53DBDD9B" w14:textId="77777777" w:rsidTr="003A74EF">
        <w:trPr>
          <w:trHeight w:val="322"/>
          <w:jc w:val="center"/>
        </w:trPr>
        <w:tc>
          <w:tcPr>
            <w:tcW w:w="319" w:type="pct"/>
            <w:vAlign w:val="center"/>
          </w:tcPr>
          <w:p w14:paraId="110EB3D6" w14:textId="4C173F44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ACC</w:t>
            </w:r>
          </w:p>
        </w:tc>
        <w:tc>
          <w:tcPr>
            <w:tcW w:w="306" w:type="pct"/>
            <w:vAlign w:val="center"/>
          </w:tcPr>
          <w:p w14:paraId="7C15DB6D" w14:textId="74645AE9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22E-4</w:t>
            </w:r>
          </w:p>
        </w:tc>
        <w:tc>
          <w:tcPr>
            <w:tcW w:w="362" w:type="pct"/>
            <w:vAlign w:val="center"/>
          </w:tcPr>
          <w:p w14:paraId="6D8FD7C3" w14:textId="0480CFD1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25534B9" w14:textId="3E2D1398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43E-4</w:t>
            </w:r>
          </w:p>
        </w:tc>
        <w:tc>
          <w:tcPr>
            <w:tcW w:w="362" w:type="pct"/>
            <w:vAlign w:val="center"/>
          </w:tcPr>
          <w:p w14:paraId="59D471CD" w14:textId="4ADE1B66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61EA215" w14:textId="59392E2B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8</w:t>
            </w:r>
          </w:p>
        </w:tc>
        <w:tc>
          <w:tcPr>
            <w:tcW w:w="363" w:type="pct"/>
            <w:vAlign w:val="center"/>
          </w:tcPr>
          <w:p w14:paraId="203CECF4" w14:textId="5933574C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5C5B00A4" w14:textId="6A57FA48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8</w:t>
            </w:r>
          </w:p>
        </w:tc>
        <w:tc>
          <w:tcPr>
            <w:tcW w:w="363" w:type="pct"/>
            <w:vAlign w:val="center"/>
          </w:tcPr>
          <w:p w14:paraId="2A346FAB" w14:textId="6539C8CF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6EE8C62E" w14:textId="2190915F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14E-09</w:t>
            </w:r>
          </w:p>
        </w:tc>
        <w:tc>
          <w:tcPr>
            <w:tcW w:w="363" w:type="pct"/>
            <w:vAlign w:val="center"/>
          </w:tcPr>
          <w:p w14:paraId="0870F69A" w14:textId="478B85A0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EE1FF77" w14:textId="2D83FA36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5</w:t>
            </w:r>
          </w:p>
        </w:tc>
        <w:tc>
          <w:tcPr>
            <w:tcW w:w="363" w:type="pct"/>
            <w:vAlign w:val="center"/>
          </w:tcPr>
          <w:p w14:paraId="13DF1F41" w14:textId="5C9C2893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020174B4" w14:textId="0579F439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2</w:t>
            </w:r>
          </w:p>
        </w:tc>
        <w:tc>
          <w:tcPr>
            <w:tcW w:w="363" w:type="pct"/>
            <w:vAlign w:val="center"/>
          </w:tcPr>
          <w:p w14:paraId="38ACAFAA" w14:textId="7C6DBFA4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7A66CC" w:rsidRPr="007E6566" w14:paraId="76FAFD34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2456F97C" w14:textId="32E2E1A1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BLCA</w:t>
            </w:r>
          </w:p>
        </w:tc>
        <w:tc>
          <w:tcPr>
            <w:tcW w:w="306" w:type="pct"/>
            <w:vAlign w:val="center"/>
          </w:tcPr>
          <w:p w14:paraId="37ADD414" w14:textId="37B4AC85" w:rsidR="00E773DF" w:rsidRPr="00E773DF" w:rsidRDefault="00BA79F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85E-05</w:t>
            </w:r>
          </w:p>
        </w:tc>
        <w:tc>
          <w:tcPr>
            <w:tcW w:w="362" w:type="pct"/>
            <w:vAlign w:val="center"/>
          </w:tcPr>
          <w:p w14:paraId="22ADC86D" w14:textId="7D9E1893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7FEECA2C" w14:textId="5E207947" w:rsidR="00E773DF" w:rsidRPr="00E773DF" w:rsidRDefault="00BA79F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5</w:t>
            </w:r>
          </w:p>
        </w:tc>
        <w:tc>
          <w:tcPr>
            <w:tcW w:w="362" w:type="pct"/>
            <w:vAlign w:val="center"/>
          </w:tcPr>
          <w:p w14:paraId="06CEEC41" w14:textId="30C9C146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4B4A2D3D" w14:textId="0C6B7DE2" w:rsidR="00E773DF" w:rsidRPr="00E773DF" w:rsidRDefault="00BA79F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8</w:t>
            </w:r>
          </w:p>
        </w:tc>
        <w:tc>
          <w:tcPr>
            <w:tcW w:w="363" w:type="pct"/>
            <w:vAlign w:val="center"/>
          </w:tcPr>
          <w:p w14:paraId="77B65CC4" w14:textId="2A784BB5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2A11C2B7" w14:textId="0AD275CA" w:rsidR="00E773DF" w:rsidRPr="00E773DF" w:rsidRDefault="00BA79F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27E-05</w:t>
            </w:r>
          </w:p>
        </w:tc>
        <w:tc>
          <w:tcPr>
            <w:tcW w:w="363" w:type="pct"/>
            <w:vAlign w:val="center"/>
          </w:tcPr>
          <w:p w14:paraId="0667B589" w14:textId="439337A8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3ABEE15" w14:textId="0BBDC757" w:rsidR="00E773DF" w:rsidRPr="00E773DF" w:rsidRDefault="00BA79F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62E-06</w:t>
            </w:r>
          </w:p>
        </w:tc>
        <w:tc>
          <w:tcPr>
            <w:tcW w:w="363" w:type="pct"/>
            <w:vAlign w:val="center"/>
          </w:tcPr>
          <w:p w14:paraId="05D98701" w14:textId="0EA8FE0B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051CF002" w14:textId="37D07B30" w:rsidR="00E773DF" w:rsidRPr="00E773DF" w:rsidRDefault="00BA79F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50E-06</w:t>
            </w:r>
          </w:p>
        </w:tc>
        <w:tc>
          <w:tcPr>
            <w:tcW w:w="363" w:type="pct"/>
            <w:vAlign w:val="center"/>
          </w:tcPr>
          <w:p w14:paraId="42302A82" w14:textId="6A1A1B5C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CDB9664" w14:textId="300D2090" w:rsidR="00E773DF" w:rsidRPr="00E773DF" w:rsidRDefault="00BA79F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9</w:t>
            </w:r>
          </w:p>
        </w:tc>
        <w:tc>
          <w:tcPr>
            <w:tcW w:w="363" w:type="pct"/>
            <w:vAlign w:val="center"/>
          </w:tcPr>
          <w:p w14:paraId="1F255A04" w14:textId="7F6EEA91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7A66CC" w:rsidRPr="007E6566" w14:paraId="38D65479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15D0A51C" w14:textId="44F6B3BB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BRCA</w:t>
            </w:r>
          </w:p>
        </w:tc>
        <w:tc>
          <w:tcPr>
            <w:tcW w:w="306" w:type="pct"/>
            <w:vAlign w:val="center"/>
          </w:tcPr>
          <w:p w14:paraId="005AE856" w14:textId="0B855987" w:rsidR="00E773DF" w:rsidRPr="00E773DF" w:rsidRDefault="00017BC9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5E-84</w:t>
            </w:r>
          </w:p>
        </w:tc>
        <w:tc>
          <w:tcPr>
            <w:tcW w:w="362" w:type="pct"/>
            <w:vAlign w:val="center"/>
          </w:tcPr>
          <w:p w14:paraId="3A8FD175" w14:textId="2B742330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A634169" w14:textId="735D82DA" w:rsidR="00E773DF" w:rsidRPr="00E773DF" w:rsidRDefault="00017BC9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43E-05</w:t>
            </w:r>
          </w:p>
        </w:tc>
        <w:tc>
          <w:tcPr>
            <w:tcW w:w="362" w:type="pct"/>
            <w:vAlign w:val="center"/>
          </w:tcPr>
          <w:p w14:paraId="0CD11B16" w14:textId="57B2A959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4D08C879" w14:textId="7CF4DED2" w:rsidR="00E773DF" w:rsidRPr="00E773DF" w:rsidRDefault="00017BC9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01E-49</w:t>
            </w:r>
          </w:p>
        </w:tc>
        <w:tc>
          <w:tcPr>
            <w:tcW w:w="363" w:type="pct"/>
            <w:vAlign w:val="center"/>
          </w:tcPr>
          <w:p w14:paraId="64FFAD9C" w14:textId="0F6D62EB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3FB429D7" w14:textId="6F6B8FE7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60E-3</w:t>
            </w:r>
          </w:p>
        </w:tc>
        <w:tc>
          <w:tcPr>
            <w:tcW w:w="363" w:type="pct"/>
            <w:vAlign w:val="center"/>
          </w:tcPr>
          <w:p w14:paraId="7DB5F3B8" w14:textId="1E53C637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853D926" w14:textId="0982CBD2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96E-60</w:t>
            </w:r>
          </w:p>
        </w:tc>
        <w:tc>
          <w:tcPr>
            <w:tcW w:w="363" w:type="pct"/>
            <w:vAlign w:val="center"/>
          </w:tcPr>
          <w:p w14:paraId="53BE51A8" w14:textId="666DE031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74F857A" w14:textId="4D429801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12E-52</w:t>
            </w:r>
          </w:p>
        </w:tc>
        <w:tc>
          <w:tcPr>
            <w:tcW w:w="363" w:type="pct"/>
            <w:vAlign w:val="center"/>
          </w:tcPr>
          <w:p w14:paraId="50C0854B" w14:textId="20D53B33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04C65E46" w14:textId="784F6781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86E-09</w:t>
            </w:r>
          </w:p>
        </w:tc>
        <w:tc>
          <w:tcPr>
            <w:tcW w:w="363" w:type="pct"/>
            <w:vAlign w:val="center"/>
          </w:tcPr>
          <w:p w14:paraId="491B569B" w14:textId="5E6E4282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36039D" w:rsidRPr="007E6566" w14:paraId="0644A410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11736978" w14:textId="4759E965" w:rsidR="0036039D" w:rsidRPr="00E773DF" w:rsidRDefault="0036039D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CESC</w:t>
            </w:r>
          </w:p>
        </w:tc>
        <w:tc>
          <w:tcPr>
            <w:tcW w:w="306" w:type="pct"/>
            <w:vAlign w:val="center"/>
          </w:tcPr>
          <w:p w14:paraId="13A1ED53" w14:textId="1500016E" w:rsidR="0036039D" w:rsidRPr="00E773DF" w:rsidRDefault="0036039D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F171A">
              <w:rPr>
                <w:rFonts w:ascii="Arial" w:eastAsia="等线" w:hAnsi="Arial" w:cs="Arial"/>
                <w:color w:val="000000"/>
                <w:sz w:val="15"/>
                <w:szCs w:val="15"/>
              </w:rPr>
              <w:t>7.18E-05</w:t>
            </w:r>
          </w:p>
        </w:tc>
        <w:tc>
          <w:tcPr>
            <w:tcW w:w="362" w:type="pct"/>
            <w:vAlign w:val="center"/>
          </w:tcPr>
          <w:p w14:paraId="461A3CA1" w14:textId="4367DDB7" w:rsidR="0036039D" w:rsidRPr="00E773DF" w:rsidRDefault="00250A4E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7794BE28" w14:textId="091E7774" w:rsidR="0036039D" w:rsidRPr="00E773DF" w:rsidRDefault="0036039D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00E-02</w:t>
            </w:r>
          </w:p>
        </w:tc>
        <w:tc>
          <w:tcPr>
            <w:tcW w:w="362" w:type="pct"/>
            <w:vAlign w:val="center"/>
          </w:tcPr>
          <w:p w14:paraId="20500449" w14:textId="594A8AE0" w:rsidR="0036039D" w:rsidRPr="00E773DF" w:rsidRDefault="00250A4E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8C132D2" w14:textId="5DC55A3F" w:rsidR="0036039D" w:rsidRPr="00E773DF" w:rsidRDefault="0036039D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82E-02</w:t>
            </w:r>
          </w:p>
        </w:tc>
        <w:tc>
          <w:tcPr>
            <w:tcW w:w="363" w:type="pct"/>
            <w:vAlign w:val="center"/>
          </w:tcPr>
          <w:p w14:paraId="66C77502" w14:textId="78E04141" w:rsidR="0036039D" w:rsidRPr="00E773DF" w:rsidRDefault="00A467A1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CE0BBF3" w14:textId="3EA28F34" w:rsidR="0036039D" w:rsidRPr="00E773DF" w:rsidRDefault="0036039D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F171A">
              <w:rPr>
                <w:rFonts w:ascii="Arial" w:hAnsi="Arial" w:cs="Arial" w:hint="eastAsia"/>
                <w:sz w:val="15"/>
                <w:szCs w:val="15"/>
              </w:rPr>
              <w:t>1.93E-05</w:t>
            </w:r>
          </w:p>
        </w:tc>
        <w:tc>
          <w:tcPr>
            <w:tcW w:w="363" w:type="pct"/>
            <w:vAlign w:val="center"/>
          </w:tcPr>
          <w:p w14:paraId="2497142C" w14:textId="2C689540" w:rsidR="0036039D" w:rsidRPr="00E773DF" w:rsidRDefault="00250A4E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2EDACFB" w14:textId="62C5C328" w:rsidR="0036039D" w:rsidRPr="00E773DF" w:rsidRDefault="0036039D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5</w:t>
            </w:r>
          </w:p>
        </w:tc>
        <w:tc>
          <w:tcPr>
            <w:tcW w:w="363" w:type="pct"/>
            <w:vAlign w:val="center"/>
          </w:tcPr>
          <w:p w14:paraId="03120097" w14:textId="24AA5C36" w:rsidR="0036039D" w:rsidRPr="00E773DF" w:rsidRDefault="00AB2DF2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64AD4771" w14:textId="4C84F00A" w:rsidR="0036039D" w:rsidRPr="00E773DF" w:rsidRDefault="0036039D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15E-03</w:t>
            </w:r>
          </w:p>
        </w:tc>
        <w:tc>
          <w:tcPr>
            <w:tcW w:w="363" w:type="pct"/>
            <w:vAlign w:val="center"/>
          </w:tcPr>
          <w:p w14:paraId="669AA8CC" w14:textId="18B00526" w:rsidR="0036039D" w:rsidRPr="00E773DF" w:rsidRDefault="00250A4E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64A766C" w14:textId="5B12ED81" w:rsidR="0036039D" w:rsidRPr="00E773DF" w:rsidRDefault="0036039D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49</w:t>
            </w:r>
          </w:p>
        </w:tc>
        <w:tc>
          <w:tcPr>
            <w:tcW w:w="363" w:type="pct"/>
            <w:vAlign w:val="center"/>
          </w:tcPr>
          <w:p w14:paraId="01ADDEB0" w14:textId="3FC6D358" w:rsidR="0036039D" w:rsidRPr="00E773DF" w:rsidRDefault="00AB2DF2" w:rsidP="0036039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B368D" w:rsidRPr="007E6566" w14:paraId="356F0123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58634F0F" w14:textId="5F5BA713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CHOL</w:t>
            </w:r>
          </w:p>
        </w:tc>
        <w:tc>
          <w:tcPr>
            <w:tcW w:w="306" w:type="pct"/>
            <w:vAlign w:val="center"/>
          </w:tcPr>
          <w:p w14:paraId="74DCC671" w14:textId="36FF9195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2" w:type="pct"/>
            <w:vAlign w:val="center"/>
          </w:tcPr>
          <w:p w14:paraId="54B5CEA4" w14:textId="66ECCD6D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5DC55181" w14:textId="0580CCE3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2" w:type="pct"/>
            <w:vAlign w:val="center"/>
          </w:tcPr>
          <w:p w14:paraId="75D4993A" w14:textId="2591AE35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78073E54" w14:textId="3940C614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48EF0AE3" w14:textId="60D4F866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5816F5F" w14:textId="04FBCE27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219A5F3D" w14:textId="654A5664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3A4464D4" w14:textId="4B205C53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6CDCDF4C" w14:textId="6FE12566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706F4EFB" w14:textId="3382B1CC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7935F46F" w14:textId="2B64A98D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25EF2CE7" w14:textId="37EBAA30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639A6704" w14:textId="4FC9447D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7A66CC" w:rsidRPr="007E6566" w14:paraId="0E16C608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7E8B58C7" w14:textId="5A256682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COAD</w:t>
            </w:r>
          </w:p>
        </w:tc>
        <w:tc>
          <w:tcPr>
            <w:tcW w:w="306" w:type="pct"/>
            <w:vAlign w:val="center"/>
          </w:tcPr>
          <w:p w14:paraId="42D9CBEB" w14:textId="43D9AD34" w:rsidR="00E773DF" w:rsidRPr="00E773DF" w:rsidRDefault="002B172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90E-56</w:t>
            </w:r>
          </w:p>
        </w:tc>
        <w:tc>
          <w:tcPr>
            <w:tcW w:w="362" w:type="pct"/>
            <w:vAlign w:val="center"/>
          </w:tcPr>
          <w:p w14:paraId="3870D981" w14:textId="791C36CD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C54E940" w14:textId="0BC8F622" w:rsidR="00E773DF" w:rsidRPr="00E773DF" w:rsidRDefault="002B172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41E-22</w:t>
            </w:r>
          </w:p>
        </w:tc>
        <w:tc>
          <w:tcPr>
            <w:tcW w:w="362" w:type="pct"/>
            <w:vAlign w:val="center"/>
          </w:tcPr>
          <w:p w14:paraId="40852FB7" w14:textId="771F2A97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08455CC" w14:textId="34C0DE40" w:rsidR="00E773DF" w:rsidRPr="00E773DF" w:rsidRDefault="002B172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62E-35</w:t>
            </w:r>
          </w:p>
        </w:tc>
        <w:tc>
          <w:tcPr>
            <w:tcW w:w="363" w:type="pct"/>
            <w:vAlign w:val="center"/>
          </w:tcPr>
          <w:p w14:paraId="7FDC5689" w14:textId="25819179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42F0C765" w14:textId="2B5480BF" w:rsidR="00E773DF" w:rsidRPr="00E773DF" w:rsidRDefault="002B172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2E-38</w:t>
            </w:r>
          </w:p>
        </w:tc>
        <w:tc>
          <w:tcPr>
            <w:tcW w:w="363" w:type="pct"/>
            <w:vAlign w:val="center"/>
          </w:tcPr>
          <w:p w14:paraId="2A1E50D3" w14:textId="76D9B189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680F6E0A" w14:textId="0EFD1839" w:rsidR="00E773DF" w:rsidRPr="00E773DF" w:rsidRDefault="002B172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44E-26</w:t>
            </w:r>
          </w:p>
        </w:tc>
        <w:tc>
          <w:tcPr>
            <w:tcW w:w="363" w:type="pct"/>
            <w:vAlign w:val="center"/>
          </w:tcPr>
          <w:p w14:paraId="32FD6919" w14:textId="506CB44A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EB5BA66" w14:textId="4B18707B" w:rsidR="00E773DF" w:rsidRPr="00E773DF" w:rsidRDefault="002B172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39E-57</w:t>
            </w:r>
          </w:p>
        </w:tc>
        <w:tc>
          <w:tcPr>
            <w:tcW w:w="363" w:type="pct"/>
            <w:vAlign w:val="center"/>
          </w:tcPr>
          <w:p w14:paraId="5CBCBE7C" w14:textId="7834A1C6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FE4764F" w14:textId="0792D113" w:rsidR="00E773DF" w:rsidRPr="00E773DF" w:rsidRDefault="002B172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6</w:t>
            </w:r>
          </w:p>
        </w:tc>
        <w:tc>
          <w:tcPr>
            <w:tcW w:w="363" w:type="pct"/>
            <w:vAlign w:val="center"/>
          </w:tcPr>
          <w:p w14:paraId="0A9B97AF" w14:textId="177E4D8B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7A66CC" w:rsidRPr="007E6566" w14:paraId="0ED1EB99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1AB7CFE4" w14:textId="67DA6490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lastRenderedPageBreak/>
              <w:t>DLBC</w:t>
            </w:r>
          </w:p>
        </w:tc>
        <w:tc>
          <w:tcPr>
            <w:tcW w:w="306" w:type="pct"/>
            <w:vAlign w:val="center"/>
          </w:tcPr>
          <w:p w14:paraId="18AF0D09" w14:textId="20101BB6" w:rsidR="00E773DF" w:rsidRPr="00E773DF" w:rsidRDefault="0090281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22E-28</w:t>
            </w:r>
          </w:p>
        </w:tc>
        <w:tc>
          <w:tcPr>
            <w:tcW w:w="362" w:type="pct"/>
            <w:vAlign w:val="center"/>
          </w:tcPr>
          <w:p w14:paraId="0E93D662" w14:textId="32E38AA5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58942559" w14:textId="0A8F5EE1" w:rsidR="00E773DF" w:rsidRPr="00E773DF" w:rsidRDefault="0090281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34E-3</w:t>
            </w:r>
          </w:p>
        </w:tc>
        <w:tc>
          <w:tcPr>
            <w:tcW w:w="362" w:type="pct"/>
            <w:vAlign w:val="center"/>
          </w:tcPr>
          <w:p w14:paraId="4669A691" w14:textId="379F2ED8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E27DD58" w14:textId="5142E455" w:rsidR="00E773DF" w:rsidRPr="00E773DF" w:rsidRDefault="00AD1C3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54E-06</w:t>
            </w:r>
          </w:p>
        </w:tc>
        <w:tc>
          <w:tcPr>
            <w:tcW w:w="363" w:type="pct"/>
            <w:vAlign w:val="center"/>
          </w:tcPr>
          <w:p w14:paraId="3A635C8D" w14:textId="02E0F51F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0E25010" w14:textId="7044067D" w:rsidR="00E773DF" w:rsidRPr="00E773DF" w:rsidRDefault="00AD1C3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55E-3</w:t>
            </w:r>
          </w:p>
        </w:tc>
        <w:tc>
          <w:tcPr>
            <w:tcW w:w="363" w:type="pct"/>
            <w:vAlign w:val="center"/>
          </w:tcPr>
          <w:p w14:paraId="55262A30" w14:textId="745BE9E2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342D4C01" w14:textId="3F3E8A48" w:rsidR="00E773DF" w:rsidRPr="00E773DF" w:rsidRDefault="00AD1C3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63E-20</w:t>
            </w:r>
          </w:p>
        </w:tc>
        <w:tc>
          <w:tcPr>
            <w:tcW w:w="363" w:type="pct"/>
            <w:vAlign w:val="center"/>
          </w:tcPr>
          <w:p w14:paraId="48C990AA" w14:textId="11CB6510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77BF9C7A" w14:textId="7A91FC65" w:rsidR="00E773DF" w:rsidRPr="00E773DF" w:rsidRDefault="00AD1C3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60E-4</w:t>
            </w:r>
          </w:p>
        </w:tc>
        <w:tc>
          <w:tcPr>
            <w:tcW w:w="363" w:type="pct"/>
            <w:vAlign w:val="center"/>
          </w:tcPr>
          <w:p w14:paraId="0CE2E28B" w14:textId="3FB85353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7719A976" w14:textId="18BDDB89" w:rsidR="00E773DF" w:rsidRPr="00E773DF" w:rsidRDefault="00AD1C3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0E-09</w:t>
            </w:r>
          </w:p>
        </w:tc>
        <w:tc>
          <w:tcPr>
            <w:tcW w:w="363" w:type="pct"/>
            <w:vAlign w:val="center"/>
          </w:tcPr>
          <w:p w14:paraId="2E871233" w14:textId="035B6378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2E8F245F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6E318284" w14:textId="4050D243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ESCA</w:t>
            </w:r>
          </w:p>
        </w:tc>
        <w:tc>
          <w:tcPr>
            <w:tcW w:w="306" w:type="pct"/>
            <w:vAlign w:val="center"/>
          </w:tcPr>
          <w:p w14:paraId="7C690573" w14:textId="41C1E979" w:rsidR="00E773DF" w:rsidRPr="00E773DF" w:rsidRDefault="00BA502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27E-54</w:t>
            </w:r>
          </w:p>
        </w:tc>
        <w:tc>
          <w:tcPr>
            <w:tcW w:w="362" w:type="pct"/>
            <w:vAlign w:val="center"/>
          </w:tcPr>
          <w:p w14:paraId="64030496" w14:textId="773D27C9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62D3D96A" w14:textId="6108E538" w:rsidR="00E773DF" w:rsidRPr="00E773DF" w:rsidRDefault="00BA502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9</w:t>
            </w:r>
          </w:p>
        </w:tc>
        <w:tc>
          <w:tcPr>
            <w:tcW w:w="362" w:type="pct"/>
            <w:vAlign w:val="center"/>
          </w:tcPr>
          <w:p w14:paraId="74489910" w14:textId="150BBB05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2024E7B0" w14:textId="087ABE9D" w:rsidR="00E773DF" w:rsidRPr="00E773DF" w:rsidRDefault="00BA502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90E-58</w:t>
            </w:r>
          </w:p>
        </w:tc>
        <w:tc>
          <w:tcPr>
            <w:tcW w:w="363" w:type="pct"/>
            <w:vAlign w:val="center"/>
          </w:tcPr>
          <w:p w14:paraId="42D8FB91" w14:textId="1790F5B2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937BF19" w14:textId="2CE9C667" w:rsidR="00E773DF" w:rsidRPr="00E773DF" w:rsidRDefault="00BA502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16E-16</w:t>
            </w:r>
          </w:p>
        </w:tc>
        <w:tc>
          <w:tcPr>
            <w:tcW w:w="363" w:type="pct"/>
            <w:vAlign w:val="center"/>
          </w:tcPr>
          <w:p w14:paraId="0AAAD842" w14:textId="56EE2A0C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7371BF7" w14:textId="182FD593" w:rsidR="00E773DF" w:rsidRPr="00E773DF" w:rsidRDefault="00BA502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10E-13</w:t>
            </w:r>
          </w:p>
        </w:tc>
        <w:tc>
          <w:tcPr>
            <w:tcW w:w="363" w:type="pct"/>
            <w:vAlign w:val="center"/>
          </w:tcPr>
          <w:p w14:paraId="7838B136" w14:textId="08DE783B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1F366B2" w14:textId="5F1ADED5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6E-18</w:t>
            </w:r>
          </w:p>
        </w:tc>
        <w:tc>
          <w:tcPr>
            <w:tcW w:w="363" w:type="pct"/>
            <w:vAlign w:val="center"/>
          </w:tcPr>
          <w:p w14:paraId="61B77ABA" w14:textId="76493B1B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6EC1706" w14:textId="66B3DD91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.26E-07</w:t>
            </w:r>
          </w:p>
        </w:tc>
        <w:tc>
          <w:tcPr>
            <w:tcW w:w="363" w:type="pct"/>
            <w:vAlign w:val="center"/>
          </w:tcPr>
          <w:p w14:paraId="3A3C18C6" w14:textId="71332B7F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1A86C883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44730C14" w14:textId="779F2808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GBM</w:t>
            </w:r>
          </w:p>
        </w:tc>
        <w:tc>
          <w:tcPr>
            <w:tcW w:w="306" w:type="pct"/>
            <w:vAlign w:val="center"/>
          </w:tcPr>
          <w:p w14:paraId="0CA3449E" w14:textId="5175A07A" w:rsidR="00E773DF" w:rsidRPr="00E773DF" w:rsidRDefault="004C2EB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71E-39</w:t>
            </w:r>
          </w:p>
        </w:tc>
        <w:tc>
          <w:tcPr>
            <w:tcW w:w="362" w:type="pct"/>
            <w:vAlign w:val="center"/>
          </w:tcPr>
          <w:p w14:paraId="6E8C23B5" w14:textId="76DDD888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142CD72" w14:textId="71E451B7" w:rsidR="00E773DF" w:rsidRPr="00E773DF" w:rsidRDefault="004C2EB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8E-21</w:t>
            </w:r>
          </w:p>
        </w:tc>
        <w:tc>
          <w:tcPr>
            <w:tcW w:w="362" w:type="pct"/>
            <w:vAlign w:val="center"/>
          </w:tcPr>
          <w:p w14:paraId="4AD0371A" w14:textId="0BB32336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30DEAC20" w14:textId="3603F2E4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78E-58</w:t>
            </w:r>
          </w:p>
        </w:tc>
        <w:tc>
          <w:tcPr>
            <w:tcW w:w="363" w:type="pct"/>
            <w:vAlign w:val="center"/>
          </w:tcPr>
          <w:p w14:paraId="697E0CA2" w14:textId="138DED39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23B787DB" w14:textId="61F9FEBF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92E-52</w:t>
            </w:r>
          </w:p>
        </w:tc>
        <w:tc>
          <w:tcPr>
            <w:tcW w:w="363" w:type="pct"/>
            <w:vAlign w:val="center"/>
          </w:tcPr>
          <w:p w14:paraId="52E3B0B4" w14:textId="40DF18FE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3FEC28F" w14:textId="132A482B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7E-13</w:t>
            </w:r>
          </w:p>
        </w:tc>
        <w:tc>
          <w:tcPr>
            <w:tcW w:w="363" w:type="pct"/>
            <w:vAlign w:val="center"/>
          </w:tcPr>
          <w:p w14:paraId="5F7AA145" w14:textId="3B89A680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7E89AC2E" w14:textId="173451FC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17E-74</w:t>
            </w:r>
          </w:p>
        </w:tc>
        <w:tc>
          <w:tcPr>
            <w:tcW w:w="363" w:type="pct"/>
            <w:vAlign w:val="center"/>
          </w:tcPr>
          <w:p w14:paraId="029F51EF" w14:textId="0EC37BA3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3516DC9F" w14:textId="7FDC511C" w:rsidR="00E773DF" w:rsidRPr="00E773DF" w:rsidRDefault="0083595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338E-68</w:t>
            </w:r>
          </w:p>
        </w:tc>
        <w:tc>
          <w:tcPr>
            <w:tcW w:w="363" w:type="pct"/>
            <w:vAlign w:val="center"/>
          </w:tcPr>
          <w:p w14:paraId="491A8C57" w14:textId="6AE86DDA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EB368D" w:rsidRPr="007E6566" w14:paraId="5C5DE98D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3FC71A70" w14:textId="2FCFB6FD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HNSC</w:t>
            </w:r>
          </w:p>
        </w:tc>
        <w:tc>
          <w:tcPr>
            <w:tcW w:w="306" w:type="pct"/>
            <w:vAlign w:val="center"/>
          </w:tcPr>
          <w:p w14:paraId="544E1427" w14:textId="7DC458B5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6</w:t>
            </w:r>
          </w:p>
        </w:tc>
        <w:tc>
          <w:tcPr>
            <w:tcW w:w="362" w:type="pct"/>
            <w:vAlign w:val="center"/>
          </w:tcPr>
          <w:p w14:paraId="5267F15C" w14:textId="22C7839E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78A3446A" w14:textId="497FE3C0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5</w:t>
            </w:r>
          </w:p>
        </w:tc>
        <w:tc>
          <w:tcPr>
            <w:tcW w:w="362" w:type="pct"/>
            <w:vAlign w:val="center"/>
          </w:tcPr>
          <w:p w14:paraId="2A84893A" w14:textId="38607740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39912D25" w14:textId="24D96526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1</w:t>
            </w:r>
          </w:p>
        </w:tc>
        <w:tc>
          <w:tcPr>
            <w:tcW w:w="363" w:type="pct"/>
            <w:vAlign w:val="center"/>
          </w:tcPr>
          <w:p w14:paraId="117DAB54" w14:textId="0A370FCF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D22628D" w14:textId="78193664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1</w:t>
            </w:r>
          </w:p>
        </w:tc>
        <w:tc>
          <w:tcPr>
            <w:tcW w:w="363" w:type="pct"/>
            <w:vAlign w:val="center"/>
          </w:tcPr>
          <w:p w14:paraId="4B2B7511" w14:textId="54305750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5D36EFB4" w14:textId="4BCDC2A4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3</w:t>
            </w:r>
          </w:p>
        </w:tc>
        <w:tc>
          <w:tcPr>
            <w:tcW w:w="363" w:type="pct"/>
            <w:vAlign w:val="center"/>
          </w:tcPr>
          <w:p w14:paraId="1F96C720" w14:textId="55370774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7661DE54" w14:textId="2EBC5BCA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4</w:t>
            </w:r>
          </w:p>
        </w:tc>
        <w:tc>
          <w:tcPr>
            <w:tcW w:w="363" w:type="pct"/>
            <w:vAlign w:val="center"/>
          </w:tcPr>
          <w:p w14:paraId="239B3634" w14:textId="33609C15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47B1BC5" w14:textId="035875D1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71E-02</w:t>
            </w:r>
          </w:p>
        </w:tc>
        <w:tc>
          <w:tcPr>
            <w:tcW w:w="363" w:type="pct"/>
            <w:vAlign w:val="center"/>
          </w:tcPr>
          <w:p w14:paraId="51E514DB" w14:textId="65EA8334" w:rsidR="00EB368D" w:rsidRPr="00E773DF" w:rsidRDefault="00A467A1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713DF7C2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2558AD3B" w14:textId="4EABD9F5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KICH</w:t>
            </w:r>
          </w:p>
        </w:tc>
        <w:tc>
          <w:tcPr>
            <w:tcW w:w="306" w:type="pct"/>
            <w:vAlign w:val="center"/>
          </w:tcPr>
          <w:p w14:paraId="55FA64F5" w14:textId="15547D00" w:rsidR="00E773DF" w:rsidRPr="00E773DF" w:rsidRDefault="002940C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3E-05</w:t>
            </w:r>
          </w:p>
        </w:tc>
        <w:tc>
          <w:tcPr>
            <w:tcW w:w="362" w:type="pct"/>
            <w:vAlign w:val="center"/>
          </w:tcPr>
          <w:p w14:paraId="01FFF183" w14:textId="27E3ADD3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2E0CE49" w14:textId="57857ECE" w:rsidR="00E773DF" w:rsidRPr="00E773DF" w:rsidRDefault="002940C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51E-07</w:t>
            </w:r>
          </w:p>
        </w:tc>
        <w:tc>
          <w:tcPr>
            <w:tcW w:w="362" w:type="pct"/>
            <w:vAlign w:val="center"/>
          </w:tcPr>
          <w:p w14:paraId="155699FF" w14:textId="281947E1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365E7D17" w14:textId="45DEDEB6" w:rsidR="00E773DF" w:rsidRPr="00E773DF" w:rsidRDefault="002940C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0E-3</w:t>
            </w:r>
          </w:p>
        </w:tc>
        <w:tc>
          <w:tcPr>
            <w:tcW w:w="363" w:type="pct"/>
            <w:vAlign w:val="center"/>
          </w:tcPr>
          <w:p w14:paraId="61F1B0B2" w14:textId="3CED06AE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0149899" w14:textId="3F1467E4" w:rsidR="00E773DF" w:rsidRPr="00E773DF" w:rsidRDefault="002940C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2E-10</w:t>
            </w:r>
          </w:p>
        </w:tc>
        <w:tc>
          <w:tcPr>
            <w:tcW w:w="363" w:type="pct"/>
            <w:vAlign w:val="center"/>
          </w:tcPr>
          <w:p w14:paraId="012EE9B2" w14:textId="67191F3D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7FC80968" w14:textId="3BC5F259" w:rsidR="00E773DF" w:rsidRPr="00E773DF" w:rsidRDefault="002940C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07E-02</w:t>
            </w:r>
          </w:p>
        </w:tc>
        <w:tc>
          <w:tcPr>
            <w:tcW w:w="363" w:type="pct"/>
            <w:vAlign w:val="center"/>
          </w:tcPr>
          <w:p w14:paraId="381DE061" w14:textId="494E1E8B" w:rsidR="00E773DF" w:rsidRPr="00E773DF" w:rsidRDefault="00250A4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6D35C985" w14:textId="685B7069" w:rsidR="00E773DF" w:rsidRPr="00E773DF" w:rsidRDefault="002940C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04E-02</w:t>
            </w:r>
          </w:p>
        </w:tc>
        <w:tc>
          <w:tcPr>
            <w:tcW w:w="363" w:type="pct"/>
            <w:vAlign w:val="center"/>
          </w:tcPr>
          <w:p w14:paraId="4380DCD1" w14:textId="3C481A98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41A40E2D" w14:textId="4FAC5F79" w:rsidR="00E773DF" w:rsidRPr="00E773DF" w:rsidRDefault="002940C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="00371CEA"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363" w:type="pct"/>
            <w:vAlign w:val="center"/>
          </w:tcPr>
          <w:p w14:paraId="4DC09C6E" w14:textId="5A0917B8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7A66CC" w:rsidRPr="007E6566" w14:paraId="3F2511DC" w14:textId="77777777" w:rsidTr="003A74EF">
        <w:trPr>
          <w:trHeight w:val="322"/>
          <w:jc w:val="center"/>
        </w:trPr>
        <w:tc>
          <w:tcPr>
            <w:tcW w:w="319" w:type="pct"/>
            <w:vAlign w:val="center"/>
          </w:tcPr>
          <w:p w14:paraId="7156B879" w14:textId="31D561DF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KIRC</w:t>
            </w:r>
          </w:p>
        </w:tc>
        <w:tc>
          <w:tcPr>
            <w:tcW w:w="306" w:type="pct"/>
            <w:vAlign w:val="center"/>
          </w:tcPr>
          <w:p w14:paraId="26EFE27C" w14:textId="72210221" w:rsidR="00E773DF" w:rsidRPr="00E773DF" w:rsidRDefault="00347F2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00E-11</w:t>
            </w:r>
          </w:p>
        </w:tc>
        <w:tc>
          <w:tcPr>
            <w:tcW w:w="362" w:type="pct"/>
            <w:vAlign w:val="center"/>
          </w:tcPr>
          <w:p w14:paraId="5BD07182" w14:textId="0797B26B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669F667C" w14:textId="73B7812B" w:rsidR="00E773DF" w:rsidRPr="00E773DF" w:rsidRDefault="00347F2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07E-10</w:t>
            </w:r>
          </w:p>
        </w:tc>
        <w:tc>
          <w:tcPr>
            <w:tcW w:w="362" w:type="pct"/>
            <w:vAlign w:val="center"/>
          </w:tcPr>
          <w:p w14:paraId="0C2B9039" w14:textId="0CDF912B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7E4880C4" w14:textId="69ABA1A0" w:rsidR="00E773DF" w:rsidRPr="00E773DF" w:rsidRDefault="00347F2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22E-13</w:t>
            </w:r>
          </w:p>
        </w:tc>
        <w:tc>
          <w:tcPr>
            <w:tcW w:w="363" w:type="pct"/>
            <w:vAlign w:val="center"/>
          </w:tcPr>
          <w:p w14:paraId="3E80E9E5" w14:textId="28A2F5DE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7299D86B" w14:textId="1A568B9F" w:rsidR="00E773DF" w:rsidRPr="00E773DF" w:rsidRDefault="00347F2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43E-11</w:t>
            </w:r>
          </w:p>
        </w:tc>
        <w:tc>
          <w:tcPr>
            <w:tcW w:w="363" w:type="pct"/>
            <w:vAlign w:val="center"/>
          </w:tcPr>
          <w:p w14:paraId="13108619" w14:textId="6430BB5D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7BF51F0E" w14:textId="655F6BAC" w:rsidR="00E773DF" w:rsidRPr="00E773DF" w:rsidRDefault="00347F2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28E-11</w:t>
            </w:r>
          </w:p>
        </w:tc>
        <w:tc>
          <w:tcPr>
            <w:tcW w:w="363" w:type="pct"/>
            <w:vAlign w:val="center"/>
          </w:tcPr>
          <w:p w14:paraId="05B56236" w14:textId="181E6BD1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A856A7E" w14:textId="5737A261" w:rsidR="00E773DF" w:rsidRPr="00E773DF" w:rsidRDefault="00347F2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74E-15</w:t>
            </w:r>
          </w:p>
        </w:tc>
        <w:tc>
          <w:tcPr>
            <w:tcW w:w="363" w:type="pct"/>
            <w:vAlign w:val="center"/>
          </w:tcPr>
          <w:p w14:paraId="0B531215" w14:textId="6926F288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CE96CD9" w14:textId="53B01E2B" w:rsidR="00E773DF" w:rsidRPr="00E773DF" w:rsidRDefault="00347F2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05E</w:t>
            </w:r>
            <w:r w:rsidR="00BA79F0">
              <w:rPr>
                <w:rFonts w:ascii="Arial" w:hAnsi="Arial" w:cs="Arial"/>
                <w:sz w:val="15"/>
                <w:szCs w:val="15"/>
              </w:rPr>
              <w:t>-15</w:t>
            </w:r>
          </w:p>
        </w:tc>
        <w:tc>
          <w:tcPr>
            <w:tcW w:w="363" w:type="pct"/>
            <w:vAlign w:val="center"/>
          </w:tcPr>
          <w:p w14:paraId="720183AA" w14:textId="4BD26B79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0EF8E290" w14:textId="77777777" w:rsidTr="003A74EF">
        <w:trPr>
          <w:trHeight w:val="322"/>
          <w:jc w:val="center"/>
        </w:trPr>
        <w:tc>
          <w:tcPr>
            <w:tcW w:w="319" w:type="pct"/>
            <w:vAlign w:val="center"/>
          </w:tcPr>
          <w:p w14:paraId="0C2AFD91" w14:textId="621887FE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KIRP</w:t>
            </w:r>
          </w:p>
        </w:tc>
        <w:tc>
          <w:tcPr>
            <w:tcW w:w="306" w:type="pct"/>
            <w:vAlign w:val="center"/>
          </w:tcPr>
          <w:p w14:paraId="684E5294" w14:textId="6F910542" w:rsidR="00E773DF" w:rsidRPr="00E773DF" w:rsidRDefault="00371CE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76E-09</w:t>
            </w:r>
          </w:p>
        </w:tc>
        <w:tc>
          <w:tcPr>
            <w:tcW w:w="362" w:type="pct"/>
            <w:vAlign w:val="center"/>
          </w:tcPr>
          <w:p w14:paraId="1FC2ECBB" w14:textId="4DBE0532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4008A2B" w14:textId="0D99DF3B" w:rsidR="00E773DF" w:rsidRPr="00E773DF" w:rsidRDefault="00371CE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47E-02</w:t>
            </w:r>
          </w:p>
        </w:tc>
        <w:tc>
          <w:tcPr>
            <w:tcW w:w="362" w:type="pct"/>
            <w:vAlign w:val="center"/>
          </w:tcPr>
          <w:p w14:paraId="73C14AFE" w14:textId="153982E9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5966D507" w14:textId="08BB0CB7" w:rsidR="00E773DF" w:rsidRPr="00E773DF" w:rsidRDefault="00371CE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38E-08</w:t>
            </w:r>
          </w:p>
        </w:tc>
        <w:tc>
          <w:tcPr>
            <w:tcW w:w="363" w:type="pct"/>
            <w:vAlign w:val="center"/>
          </w:tcPr>
          <w:p w14:paraId="590756F7" w14:textId="302C5E6B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9A03161" w14:textId="3F06E0D5" w:rsidR="00E773DF" w:rsidRPr="00E773DF" w:rsidRDefault="00371CE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.51E-04</w:t>
            </w:r>
          </w:p>
        </w:tc>
        <w:tc>
          <w:tcPr>
            <w:tcW w:w="363" w:type="pct"/>
            <w:vAlign w:val="center"/>
          </w:tcPr>
          <w:p w14:paraId="6192FC13" w14:textId="6DD48A40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5EDD5AB0" w14:textId="1C031483" w:rsidR="00E773DF" w:rsidRPr="00E773DF" w:rsidRDefault="00371CE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1E-02</w:t>
            </w:r>
          </w:p>
        </w:tc>
        <w:tc>
          <w:tcPr>
            <w:tcW w:w="363" w:type="pct"/>
            <w:vAlign w:val="center"/>
          </w:tcPr>
          <w:p w14:paraId="6CED0074" w14:textId="2A31AAA1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5B375F45" w14:textId="06A8C7E2" w:rsidR="00E773DF" w:rsidRPr="00E773DF" w:rsidRDefault="00371CE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5</w:t>
            </w:r>
          </w:p>
        </w:tc>
        <w:tc>
          <w:tcPr>
            <w:tcW w:w="363" w:type="pct"/>
            <w:vAlign w:val="center"/>
          </w:tcPr>
          <w:p w14:paraId="764EC117" w14:textId="097510D1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46528631" w14:textId="01DDD20C" w:rsidR="00E773DF" w:rsidRPr="00E773DF" w:rsidRDefault="00347F2C" w:rsidP="00371CE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7E-09</w:t>
            </w:r>
          </w:p>
        </w:tc>
        <w:tc>
          <w:tcPr>
            <w:tcW w:w="363" w:type="pct"/>
            <w:vAlign w:val="center"/>
          </w:tcPr>
          <w:p w14:paraId="66F2E2EF" w14:textId="1F32195A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EB368D" w:rsidRPr="007E6566" w14:paraId="12DCA2AF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42F05C07" w14:textId="62260F43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LAML</w:t>
            </w:r>
          </w:p>
        </w:tc>
        <w:tc>
          <w:tcPr>
            <w:tcW w:w="306" w:type="pct"/>
            <w:vAlign w:val="center"/>
          </w:tcPr>
          <w:p w14:paraId="1A075E00" w14:textId="1E98D647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94E-04</w:t>
            </w:r>
          </w:p>
        </w:tc>
        <w:tc>
          <w:tcPr>
            <w:tcW w:w="362" w:type="pct"/>
            <w:vAlign w:val="center"/>
          </w:tcPr>
          <w:p w14:paraId="27ADD73B" w14:textId="1F10CBA9" w:rsidR="00EB368D" w:rsidRPr="00E773DF" w:rsidRDefault="00250A4E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50A4E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326B2DF" w14:textId="724B4946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F171A">
              <w:rPr>
                <w:rFonts w:ascii="Arial" w:hAnsi="Arial" w:cs="Arial" w:hint="eastAsia"/>
                <w:sz w:val="15"/>
                <w:szCs w:val="15"/>
              </w:rPr>
              <w:t>1.45E-09</w:t>
            </w:r>
          </w:p>
        </w:tc>
        <w:tc>
          <w:tcPr>
            <w:tcW w:w="362" w:type="pct"/>
            <w:vAlign w:val="center"/>
          </w:tcPr>
          <w:p w14:paraId="0EA8F6F2" w14:textId="1FC468AC" w:rsidR="00EB368D" w:rsidRPr="00E773DF" w:rsidRDefault="003F1B23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31664E7" w14:textId="386230D8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8E-04</w:t>
            </w:r>
          </w:p>
        </w:tc>
        <w:tc>
          <w:tcPr>
            <w:tcW w:w="363" w:type="pct"/>
            <w:vAlign w:val="center"/>
          </w:tcPr>
          <w:p w14:paraId="0D29B43C" w14:textId="1C4937DC" w:rsidR="00EB368D" w:rsidRPr="00E773DF" w:rsidRDefault="003F1B23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3F40BC3" w14:textId="4104EB67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F171A">
              <w:rPr>
                <w:rFonts w:ascii="Arial" w:hAnsi="Arial" w:cs="Arial" w:hint="eastAsia"/>
                <w:sz w:val="15"/>
                <w:szCs w:val="15"/>
              </w:rPr>
              <w:t>1.10E-19</w:t>
            </w:r>
          </w:p>
        </w:tc>
        <w:tc>
          <w:tcPr>
            <w:tcW w:w="363" w:type="pct"/>
            <w:vAlign w:val="center"/>
          </w:tcPr>
          <w:p w14:paraId="1473F786" w14:textId="5D92F896" w:rsidR="00EB368D" w:rsidRPr="00E773DF" w:rsidRDefault="003F1B23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3FEB830B" w14:textId="2755C2C4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F171A">
              <w:rPr>
                <w:rFonts w:ascii="Arial" w:hAnsi="Arial" w:cs="Arial" w:hint="eastAsia"/>
                <w:sz w:val="15"/>
                <w:szCs w:val="15"/>
              </w:rPr>
              <w:t>5.11E-31</w:t>
            </w:r>
          </w:p>
        </w:tc>
        <w:tc>
          <w:tcPr>
            <w:tcW w:w="363" w:type="pct"/>
            <w:vAlign w:val="center"/>
          </w:tcPr>
          <w:p w14:paraId="490F1766" w14:textId="561535FB" w:rsidR="00EB368D" w:rsidRPr="00E773DF" w:rsidRDefault="003F1B23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6301707B" w14:textId="2D620A91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F171A">
              <w:rPr>
                <w:rFonts w:ascii="Arial" w:hAnsi="Arial" w:cs="Arial" w:hint="eastAsia"/>
                <w:sz w:val="15"/>
                <w:szCs w:val="15"/>
              </w:rPr>
              <w:t>4.18E-10</w:t>
            </w:r>
          </w:p>
        </w:tc>
        <w:tc>
          <w:tcPr>
            <w:tcW w:w="363" w:type="pct"/>
            <w:vAlign w:val="center"/>
          </w:tcPr>
          <w:p w14:paraId="49450303" w14:textId="10F5EB63" w:rsidR="00EB368D" w:rsidRPr="00E773DF" w:rsidRDefault="003F1B23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77916C3E" w14:textId="1146802A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F171A">
              <w:rPr>
                <w:rFonts w:ascii="Arial" w:hAnsi="Arial" w:cs="Arial" w:hint="eastAsia"/>
                <w:sz w:val="15"/>
                <w:szCs w:val="15"/>
              </w:rPr>
              <w:t>3.51E-23</w:t>
            </w:r>
          </w:p>
        </w:tc>
        <w:tc>
          <w:tcPr>
            <w:tcW w:w="363" w:type="pct"/>
            <w:vAlign w:val="center"/>
          </w:tcPr>
          <w:p w14:paraId="20F284C8" w14:textId="0BA70FE9" w:rsidR="00EB368D" w:rsidRPr="00E773DF" w:rsidRDefault="00A467A1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</w:tr>
      <w:tr w:rsidR="007A66CC" w:rsidRPr="007E6566" w14:paraId="58A03C56" w14:textId="77777777" w:rsidTr="003A74EF">
        <w:trPr>
          <w:trHeight w:val="322"/>
          <w:jc w:val="center"/>
        </w:trPr>
        <w:tc>
          <w:tcPr>
            <w:tcW w:w="319" w:type="pct"/>
            <w:vAlign w:val="center"/>
          </w:tcPr>
          <w:p w14:paraId="3559C5A1" w14:textId="69245E12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LGG</w:t>
            </w:r>
          </w:p>
        </w:tc>
        <w:tc>
          <w:tcPr>
            <w:tcW w:w="306" w:type="pct"/>
            <w:vAlign w:val="center"/>
          </w:tcPr>
          <w:p w14:paraId="4FFF71DA" w14:textId="4C320CCA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22E-50</w:t>
            </w:r>
          </w:p>
        </w:tc>
        <w:tc>
          <w:tcPr>
            <w:tcW w:w="362" w:type="pct"/>
            <w:vAlign w:val="center"/>
          </w:tcPr>
          <w:p w14:paraId="15BF9329" w14:textId="66841120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 xml:space="preserve">High expression </w:t>
            </w:r>
            <w:r w:rsidRPr="003F1B23">
              <w:rPr>
                <w:rFonts w:ascii="Arial" w:hAnsi="Arial" w:cs="Arial"/>
                <w:sz w:val="15"/>
                <w:szCs w:val="15"/>
              </w:rPr>
              <w:lastRenderedPageBreak/>
              <w:t>in cancer</w:t>
            </w:r>
          </w:p>
        </w:tc>
        <w:tc>
          <w:tcPr>
            <w:tcW w:w="306" w:type="pct"/>
            <w:vAlign w:val="center"/>
          </w:tcPr>
          <w:p w14:paraId="717D5300" w14:textId="1CF72BC2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1</w:t>
            </w:r>
            <w:r>
              <w:rPr>
                <w:rFonts w:ascii="Arial" w:hAnsi="Arial" w:cs="Arial"/>
                <w:sz w:val="15"/>
                <w:szCs w:val="15"/>
              </w:rPr>
              <w:t>.48E-175</w:t>
            </w:r>
          </w:p>
        </w:tc>
        <w:tc>
          <w:tcPr>
            <w:tcW w:w="362" w:type="pct"/>
            <w:vAlign w:val="center"/>
          </w:tcPr>
          <w:p w14:paraId="6FE60F4C" w14:textId="18671FE4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 xml:space="preserve">High expression </w:t>
            </w:r>
            <w:r w:rsidRPr="003F1B23">
              <w:rPr>
                <w:rFonts w:ascii="Arial" w:hAnsi="Arial" w:cs="Arial"/>
                <w:sz w:val="15"/>
                <w:szCs w:val="15"/>
              </w:rPr>
              <w:lastRenderedPageBreak/>
              <w:t>in cancer</w:t>
            </w:r>
          </w:p>
        </w:tc>
        <w:tc>
          <w:tcPr>
            <w:tcW w:w="306" w:type="pct"/>
            <w:vAlign w:val="center"/>
          </w:tcPr>
          <w:p w14:paraId="67E5D0D1" w14:textId="275B6128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9</w:t>
            </w:r>
            <w:r>
              <w:rPr>
                <w:rFonts w:ascii="Arial" w:hAnsi="Arial" w:cs="Arial"/>
                <w:sz w:val="15"/>
                <w:szCs w:val="15"/>
              </w:rPr>
              <w:t>.72E-100</w:t>
            </w:r>
          </w:p>
        </w:tc>
        <w:tc>
          <w:tcPr>
            <w:tcW w:w="363" w:type="pct"/>
            <w:vAlign w:val="center"/>
          </w:tcPr>
          <w:p w14:paraId="7688C5A7" w14:textId="250BB9D5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 xml:space="preserve">High expression </w:t>
            </w:r>
            <w:r w:rsidRPr="003F1B23">
              <w:rPr>
                <w:rFonts w:ascii="Arial" w:hAnsi="Arial" w:cs="Arial"/>
                <w:sz w:val="15"/>
                <w:szCs w:val="15"/>
              </w:rPr>
              <w:lastRenderedPageBreak/>
              <w:t>in cancer</w:t>
            </w:r>
          </w:p>
        </w:tc>
        <w:tc>
          <w:tcPr>
            <w:tcW w:w="306" w:type="pct"/>
            <w:vAlign w:val="center"/>
          </w:tcPr>
          <w:p w14:paraId="78138ECD" w14:textId="6D392A4F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0</w:t>
            </w:r>
            <w:r>
              <w:rPr>
                <w:rFonts w:ascii="Arial" w:hAnsi="Arial" w:cs="Arial"/>
                <w:sz w:val="15"/>
                <w:szCs w:val="15"/>
              </w:rPr>
              <w:t>.66</w:t>
            </w:r>
          </w:p>
        </w:tc>
        <w:tc>
          <w:tcPr>
            <w:tcW w:w="363" w:type="pct"/>
            <w:vAlign w:val="center"/>
          </w:tcPr>
          <w:p w14:paraId="215A477C" w14:textId="4F4F0289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F752103" w14:textId="4C47DB59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37-11</w:t>
            </w:r>
          </w:p>
        </w:tc>
        <w:tc>
          <w:tcPr>
            <w:tcW w:w="363" w:type="pct"/>
            <w:vAlign w:val="center"/>
          </w:tcPr>
          <w:p w14:paraId="6B803612" w14:textId="15D85B0D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 xml:space="preserve">Low expression </w:t>
            </w:r>
            <w:r w:rsidRPr="00A467A1">
              <w:rPr>
                <w:rFonts w:ascii="Arial" w:hAnsi="Arial" w:cs="Arial"/>
                <w:sz w:val="15"/>
                <w:szCs w:val="15"/>
              </w:rPr>
              <w:lastRenderedPageBreak/>
              <w:t>in cancer</w:t>
            </w:r>
          </w:p>
        </w:tc>
        <w:tc>
          <w:tcPr>
            <w:tcW w:w="306" w:type="pct"/>
            <w:vAlign w:val="center"/>
          </w:tcPr>
          <w:p w14:paraId="30A74368" w14:textId="51946E4E" w:rsidR="00E773DF" w:rsidRPr="00E773DF" w:rsidRDefault="00151126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1</w:t>
            </w:r>
            <w:r>
              <w:rPr>
                <w:rFonts w:ascii="Arial" w:hAnsi="Arial" w:cs="Arial"/>
                <w:sz w:val="15"/>
                <w:szCs w:val="15"/>
              </w:rPr>
              <w:t>.23E-56</w:t>
            </w:r>
          </w:p>
        </w:tc>
        <w:tc>
          <w:tcPr>
            <w:tcW w:w="363" w:type="pct"/>
            <w:vAlign w:val="center"/>
          </w:tcPr>
          <w:p w14:paraId="1BD1B1CB" w14:textId="76B8A5E1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 xml:space="preserve">High expression </w:t>
            </w:r>
            <w:r w:rsidRPr="003F1B23">
              <w:rPr>
                <w:rFonts w:ascii="Arial" w:hAnsi="Arial" w:cs="Arial"/>
                <w:sz w:val="15"/>
                <w:szCs w:val="15"/>
              </w:rPr>
              <w:lastRenderedPageBreak/>
              <w:t>in cancer</w:t>
            </w:r>
          </w:p>
        </w:tc>
        <w:tc>
          <w:tcPr>
            <w:tcW w:w="306" w:type="pct"/>
            <w:vAlign w:val="center"/>
          </w:tcPr>
          <w:p w14:paraId="569E7763" w14:textId="1149B97D" w:rsidR="00E773DF" w:rsidRPr="00E773DF" w:rsidRDefault="004C2EB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8.54E-107</w:t>
            </w:r>
          </w:p>
        </w:tc>
        <w:tc>
          <w:tcPr>
            <w:tcW w:w="363" w:type="pct"/>
            <w:vAlign w:val="center"/>
          </w:tcPr>
          <w:p w14:paraId="1856E51D" w14:textId="7C648991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 xml:space="preserve">High expression </w:t>
            </w:r>
            <w:r w:rsidRPr="003F1B23">
              <w:rPr>
                <w:rFonts w:ascii="Arial" w:hAnsi="Arial" w:cs="Arial"/>
                <w:sz w:val="15"/>
                <w:szCs w:val="15"/>
              </w:rPr>
              <w:lastRenderedPageBreak/>
              <w:t>in cancer</w:t>
            </w:r>
          </w:p>
        </w:tc>
      </w:tr>
      <w:tr w:rsidR="007A66CC" w:rsidRPr="007E6566" w14:paraId="16E5C60D" w14:textId="77777777" w:rsidTr="003A74EF">
        <w:trPr>
          <w:trHeight w:val="322"/>
          <w:jc w:val="center"/>
        </w:trPr>
        <w:tc>
          <w:tcPr>
            <w:tcW w:w="319" w:type="pct"/>
            <w:vAlign w:val="center"/>
          </w:tcPr>
          <w:p w14:paraId="16378EEE" w14:textId="3339C57C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lastRenderedPageBreak/>
              <w:t>LIHC</w:t>
            </w:r>
          </w:p>
        </w:tc>
        <w:tc>
          <w:tcPr>
            <w:tcW w:w="306" w:type="pct"/>
            <w:vAlign w:val="center"/>
          </w:tcPr>
          <w:p w14:paraId="6C72F236" w14:textId="089C4E50" w:rsidR="00E773DF" w:rsidRPr="00E773DF" w:rsidRDefault="005A074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1E-25</w:t>
            </w:r>
          </w:p>
        </w:tc>
        <w:tc>
          <w:tcPr>
            <w:tcW w:w="362" w:type="pct"/>
            <w:vAlign w:val="center"/>
          </w:tcPr>
          <w:p w14:paraId="10C2F2D6" w14:textId="2FFC986B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21EAC0E7" w14:textId="46A8B085" w:rsidR="00E773DF" w:rsidRPr="00E773DF" w:rsidRDefault="005A074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28E-</w:t>
            </w:r>
            <w:r w:rsidR="002940C5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362" w:type="pct"/>
            <w:vAlign w:val="center"/>
          </w:tcPr>
          <w:p w14:paraId="45F72A7F" w14:textId="1A3F972F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626160A" w14:textId="0CE3B21B" w:rsidR="00E773DF" w:rsidRPr="00E773DF" w:rsidRDefault="005A074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78E-22</w:t>
            </w:r>
          </w:p>
        </w:tc>
        <w:tc>
          <w:tcPr>
            <w:tcW w:w="363" w:type="pct"/>
            <w:vAlign w:val="center"/>
          </w:tcPr>
          <w:p w14:paraId="6E28578B" w14:textId="7090AEAF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CB36E81" w14:textId="37D80CBD" w:rsidR="00E773DF" w:rsidRPr="00E773DF" w:rsidRDefault="005A074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16E-50</w:t>
            </w:r>
          </w:p>
        </w:tc>
        <w:tc>
          <w:tcPr>
            <w:tcW w:w="363" w:type="pct"/>
            <w:vAlign w:val="center"/>
          </w:tcPr>
          <w:p w14:paraId="2AA2F9D8" w14:textId="40D99D93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4957A909" w14:textId="2B2E3282" w:rsidR="00E773DF" w:rsidRPr="00E773DF" w:rsidRDefault="005A074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36E-03</w:t>
            </w:r>
          </w:p>
        </w:tc>
        <w:tc>
          <w:tcPr>
            <w:tcW w:w="363" w:type="pct"/>
            <w:vAlign w:val="center"/>
          </w:tcPr>
          <w:p w14:paraId="42FCA8BE" w14:textId="4D02AEA0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71E25F21" w14:textId="15FD0788" w:rsidR="00E773DF" w:rsidRPr="00E773DF" w:rsidRDefault="005A074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66E-</w:t>
            </w:r>
            <w:r w:rsidR="002940C5">
              <w:rPr>
                <w:rFonts w:ascii="Arial" w:hAnsi="Arial" w:cs="Arial"/>
                <w:sz w:val="15"/>
                <w:szCs w:val="15"/>
              </w:rPr>
              <w:t>03</w:t>
            </w:r>
          </w:p>
        </w:tc>
        <w:tc>
          <w:tcPr>
            <w:tcW w:w="363" w:type="pct"/>
            <w:vAlign w:val="center"/>
          </w:tcPr>
          <w:p w14:paraId="14687A97" w14:textId="440796A4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733A13D" w14:textId="23B7C3BD" w:rsidR="00E773DF" w:rsidRPr="00E773DF" w:rsidRDefault="002940C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389E-20</w:t>
            </w:r>
          </w:p>
        </w:tc>
        <w:tc>
          <w:tcPr>
            <w:tcW w:w="363" w:type="pct"/>
            <w:vAlign w:val="center"/>
          </w:tcPr>
          <w:p w14:paraId="62BD6558" w14:textId="4DB9EEF0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61FE80FB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31CE540C" w14:textId="4A5A03EF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LUAD</w:t>
            </w:r>
          </w:p>
        </w:tc>
        <w:tc>
          <w:tcPr>
            <w:tcW w:w="306" w:type="pct"/>
            <w:vAlign w:val="center"/>
          </w:tcPr>
          <w:p w14:paraId="537B14C5" w14:textId="687870EB" w:rsidR="00E773DF" w:rsidRPr="00E773DF" w:rsidRDefault="0031752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92E-70</w:t>
            </w:r>
          </w:p>
        </w:tc>
        <w:tc>
          <w:tcPr>
            <w:tcW w:w="362" w:type="pct"/>
            <w:vAlign w:val="center"/>
          </w:tcPr>
          <w:p w14:paraId="33D89D30" w14:textId="0E2A9DC1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8130931" w14:textId="64BEC0DF" w:rsidR="00E773DF" w:rsidRPr="00E773DF" w:rsidRDefault="0031752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97E-73</w:t>
            </w:r>
          </w:p>
        </w:tc>
        <w:tc>
          <w:tcPr>
            <w:tcW w:w="362" w:type="pct"/>
            <w:vAlign w:val="center"/>
          </w:tcPr>
          <w:p w14:paraId="2D544C9B" w14:textId="1FE4D2D4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60BABCE" w14:textId="4AC2F8C5" w:rsidR="00E773DF" w:rsidRPr="00E773DF" w:rsidRDefault="0031752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53E-41</w:t>
            </w:r>
          </w:p>
        </w:tc>
        <w:tc>
          <w:tcPr>
            <w:tcW w:w="363" w:type="pct"/>
            <w:vAlign w:val="center"/>
          </w:tcPr>
          <w:p w14:paraId="58CABAFA" w14:textId="6AC7DA50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7473EB0C" w14:textId="48540EDA" w:rsidR="00E773DF" w:rsidRPr="00E773DF" w:rsidRDefault="0031752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99E-37</w:t>
            </w:r>
          </w:p>
        </w:tc>
        <w:tc>
          <w:tcPr>
            <w:tcW w:w="363" w:type="pct"/>
            <w:vAlign w:val="center"/>
          </w:tcPr>
          <w:p w14:paraId="1E0D3096" w14:textId="2B7E271B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7B0D9C77" w14:textId="534BD81C" w:rsidR="00E773DF" w:rsidRPr="00E773DF" w:rsidRDefault="0031752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85E-106</w:t>
            </w:r>
          </w:p>
        </w:tc>
        <w:tc>
          <w:tcPr>
            <w:tcW w:w="363" w:type="pct"/>
            <w:vAlign w:val="center"/>
          </w:tcPr>
          <w:p w14:paraId="5438875A" w14:textId="6311B9E6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7AD66EF" w14:textId="173E49EE" w:rsidR="00E773DF" w:rsidRPr="00E773DF" w:rsidRDefault="0031752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09E-103</w:t>
            </w:r>
          </w:p>
        </w:tc>
        <w:tc>
          <w:tcPr>
            <w:tcW w:w="363" w:type="pct"/>
            <w:vAlign w:val="center"/>
          </w:tcPr>
          <w:p w14:paraId="72528D21" w14:textId="5B9E1B3E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63FD0E91" w14:textId="4D5DD92F" w:rsidR="00E773DF" w:rsidRPr="00E773DF" w:rsidRDefault="0031752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.49</w:t>
            </w:r>
          </w:p>
        </w:tc>
        <w:tc>
          <w:tcPr>
            <w:tcW w:w="363" w:type="pct"/>
            <w:vAlign w:val="center"/>
          </w:tcPr>
          <w:p w14:paraId="7E24B9F2" w14:textId="00EB0FD5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7A66CC" w:rsidRPr="007E6566" w14:paraId="78C9F43A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7BA717FD" w14:textId="7A55B226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LUSC</w:t>
            </w:r>
          </w:p>
        </w:tc>
        <w:tc>
          <w:tcPr>
            <w:tcW w:w="306" w:type="pct"/>
            <w:vAlign w:val="center"/>
          </w:tcPr>
          <w:p w14:paraId="545039F2" w14:textId="3EF53296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81E</w:t>
            </w:r>
            <w:r w:rsidR="00EF39E5">
              <w:rPr>
                <w:rFonts w:ascii="Arial" w:hAnsi="Arial" w:cs="Arial"/>
                <w:sz w:val="15"/>
                <w:szCs w:val="15"/>
              </w:rPr>
              <w:t>-112</w:t>
            </w:r>
          </w:p>
        </w:tc>
        <w:tc>
          <w:tcPr>
            <w:tcW w:w="362" w:type="pct"/>
            <w:vAlign w:val="center"/>
          </w:tcPr>
          <w:p w14:paraId="24CBEEA1" w14:textId="52C204D7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E8E57AD" w14:textId="4D88A311" w:rsidR="00E773DF" w:rsidRPr="00E773DF" w:rsidRDefault="00EF39E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.96E-74</w:t>
            </w:r>
          </w:p>
        </w:tc>
        <w:tc>
          <w:tcPr>
            <w:tcW w:w="362" w:type="pct"/>
            <w:vAlign w:val="center"/>
          </w:tcPr>
          <w:p w14:paraId="75C662BC" w14:textId="23A96DAE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6C6ACCC" w14:textId="784A0E17" w:rsidR="00E773DF" w:rsidRPr="00E773DF" w:rsidRDefault="00EF39E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31E-24</w:t>
            </w:r>
          </w:p>
        </w:tc>
        <w:tc>
          <w:tcPr>
            <w:tcW w:w="363" w:type="pct"/>
            <w:vAlign w:val="center"/>
          </w:tcPr>
          <w:p w14:paraId="1EDFFA88" w14:textId="43FB162B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19B06E1" w14:textId="45B2CDCD" w:rsidR="00E773DF" w:rsidRPr="00E773DF" w:rsidRDefault="00EF39E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49E-72</w:t>
            </w:r>
          </w:p>
        </w:tc>
        <w:tc>
          <w:tcPr>
            <w:tcW w:w="363" w:type="pct"/>
            <w:vAlign w:val="center"/>
          </w:tcPr>
          <w:p w14:paraId="0363A68E" w14:textId="41265466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20F94DA2" w14:textId="314B700D" w:rsidR="00E773DF" w:rsidRPr="00E773DF" w:rsidRDefault="00EF39E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1E-106</w:t>
            </w:r>
          </w:p>
        </w:tc>
        <w:tc>
          <w:tcPr>
            <w:tcW w:w="363" w:type="pct"/>
            <w:vAlign w:val="center"/>
          </w:tcPr>
          <w:p w14:paraId="17241499" w14:textId="77EA26D8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E36F5C4" w14:textId="6E9E47EA" w:rsidR="00E773DF" w:rsidRPr="00E773DF" w:rsidRDefault="00EF39E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13E-90</w:t>
            </w:r>
          </w:p>
        </w:tc>
        <w:tc>
          <w:tcPr>
            <w:tcW w:w="363" w:type="pct"/>
            <w:vAlign w:val="center"/>
          </w:tcPr>
          <w:p w14:paraId="7D7F4547" w14:textId="2C59CCCC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691B646" w14:textId="3C1D9A72" w:rsidR="00E773DF" w:rsidRPr="00E773DF" w:rsidRDefault="00EF39E5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75E-08</w:t>
            </w:r>
          </w:p>
        </w:tc>
        <w:tc>
          <w:tcPr>
            <w:tcW w:w="363" w:type="pct"/>
            <w:vAlign w:val="center"/>
          </w:tcPr>
          <w:p w14:paraId="6F0A4A1C" w14:textId="517339A6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</w:tr>
      <w:tr w:rsidR="00EB368D" w:rsidRPr="007E6566" w14:paraId="76BBB6EF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76AB502D" w14:textId="44A06333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MESO</w:t>
            </w:r>
          </w:p>
        </w:tc>
        <w:tc>
          <w:tcPr>
            <w:tcW w:w="306" w:type="pct"/>
            <w:vAlign w:val="center"/>
          </w:tcPr>
          <w:p w14:paraId="252FB8F9" w14:textId="1508C875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2" w:type="pct"/>
            <w:vAlign w:val="center"/>
          </w:tcPr>
          <w:p w14:paraId="32D7EE37" w14:textId="407B25ED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20DA91F1" w14:textId="0CFEF870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2" w:type="pct"/>
            <w:vAlign w:val="center"/>
          </w:tcPr>
          <w:p w14:paraId="7C1D9BD8" w14:textId="4F6ABE27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6F0B0BF" w14:textId="2C8DA28D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2AB94BDB" w14:textId="4D0DBBD4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219FDA71" w14:textId="50A1C819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0C8BD847" w14:textId="22EB8FCE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6BF4CA3F" w14:textId="69864EDB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28FFC468" w14:textId="41F898DE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771E8472" w14:textId="608C175A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68CC123B" w14:textId="790D5DFA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77E45558" w14:textId="7968B1D5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0DAB1119" w14:textId="10DB3E27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7A66CC" w:rsidRPr="007E6566" w14:paraId="29237028" w14:textId="77777777" w:rsidTr="003A74EF">
        <w:trPr>
          <w:trHeight w:val="322"/>
          <w:jc w:val="center"/>
        </w:trPr>
        <w:tc>
          <w:tcPr>
            <w:tcW w:w="319" w:type="pct"/>
            <w:vAlign w:val="center"/>
          </w:tcPr>
          <w:p w14:paraId="43E2918D" w14:textId="580A7E0F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OV</w:t>
            </w:r>
          </w:p>
        </w:tc>
        <w:tc>
          <w:tcPr>
            <w:tcW w:w="306" w:type="pct"/>
            <w:vAlign w:val="center"/>
          </w:tcPr>
          <w:p w14:paraId="65F6B0AD" w14:textId="3B284501" w:rsidR="00E773DF" w:rsidRPr="00E773DF" w:rsidRDefault="006218D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18D1">
              <w:rPr>
                <w:rFonts w:ascii="Arial" w:hAnsi="Arial" w:cs="Arial"/>
                <w:sz w:val="15"/>
                <w:szCs w:val="15"/>
              </w:rPr>
              <w:t>6.83E-41</w:t>
            </w:r>
          </w:p>
        </w:tc>
        <w:tc>
          <w:tcPr>
            <w:tcW w:w="362" w:type="pct"/>
            <w:vAlign w:val="center"/>
          </w:tcPr>
          <w:p w14:paraId="43E4D09D" w14:textId="74127640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C23E2DD" w14:textId="7226400C" w:rsidR="00E773DF" w:rsidRPr="00E773DF" w:rsidRDefault="006218D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23E-10</w:t>
            </w:r>
          </w:p>
        </w:tc>
        <w:tc>
          <w:tcPr>
            <w:tcW w:w="362" w:type="pct"/>
            <w:vAlign w:val="center"/>
          </w:tcPr>
          <w:p w14:paraId="47C30B3B" w14:textId="3490E892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2092B332" w14:textId="3D86D906" w:rsidR="00E773DF" w:rsidRPr="00E773DF" w:rsidRDefault="006218D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56E-06</w:t>
            </w:r>
          </w:p>
        </w:tc>
        <w:tc>
          <w:tcPr>
            <w:tcW w:w="363" w:type="pct"/>
            <w:vAlign w:val="center"/>
          </w:tcPr>
          <w:p w14:paraId="36F15A0F" w14:textId="542C790B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6418C392" w14:textId="4C28F54B" w:rsidR="00E773DF" w:rsidRPr="00E773DF" w:rsidRDefault="006218D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81E-42</w:t>
            </w:r>
          </w:p>
        </w:tc>
        <w:tc>
          <w:tcPr>
            <w:tcW w:w="363" w:type="pct"/>
            <w:vAlign w:val="center"/>
          </w:tcPr>
          <w:p w14:paraId="251394E1" w14:textId="0CE95621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7B43313C" w14:textId="2F41ED60" w:rsidR="00E773DF" w:rsidRPr="00E773DF" w:rsidRDefault="006218D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6E-42</w:t>
            </w:r>
          </w:p>
        </w:tc>
        <w:tc>
          <w:tcPr>
            <w:tcW w:w="363" w:type="pct"/>
            <w:vAlign w:val="center"/>
          </w:tcPr>
          <w:p w14:paraId="5BC4BF29" w14:textId="23B41291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25E6652F" w14:textId="04868D9A" w:rsidR="00E773DF" w:rsidRPr="00E773DF" w:rsidRDefault="006218D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90E-23</w:t>
            </w:r>
          </w:p>
        </w:tc>
        <w:tc>
          <w:tcPr>
            <w:tcW w:w="363" w:type="pct"/>
            <w:vAlign w:val="center"/>
          </w:tcPr>
          <w:p w14:paraId="12C47506" w14:textId="42FB63FF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5CA1C75" w14:textId="512E69EA" w:rsidR="00E773DF" w:rsidRPr="00E773DF" w:rsidRDefault="000A316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7</w:t>
            </w:r>
          </w:p>
        </w:tc>
        <w:tc>
          <w:tcPr>
            <w:tcW w:w="363" w:type="pct"/>
            <w:vAlign w:val="center"/>
          </w:tcPr>
          <w:p w14:paraId="05B26D9A" w14:textId="0D958EF1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920371" w:rsidRPr="007E6566" w14:paraId="4524D1B5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4F9285BF" w14:textId="2592D9D2" w:rsidR="00920371" w:rsidRPr="00E773DF" w:rsidRDefault="00920371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PAAD</w:t>
            </w:r>
          </w:p>
        </w:tc>
        <w:tc>
          <w:tcPr>
            <w:tcW w:w="306" w:type="pct"/>
            <w:vAlign w:val="center"/>
          </w:tcPr>
          <w:p w14:paraId="4321DAB6" w14:textId="36508A43" w:rsidR="00920371" w:rsidRPr="00E773DF" w:rsidRDefault="00920371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49E-45</w:t>
            </w:r>
          </w:p>
        </w:tc>
        <w:tc>
          <w:tcPr>
            <w:tcW w:w="362" w:type="pct"/>
            <w:vAlign w:val="center"/>
          </w:tcPr>
          <w:p w14:paraId="04D0484B" w14:textId="31C2E885" w:rsidR="00920371" w:rsidRPr="00E773DF" w:rsidRDefault="003F1B23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4572265C" w14:textId="69DC3E90" w:rsidR="00920371" w:rsidRPr="00E773DF" w:rsidRDefault="00920371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61E-16</w:t>
            </w:r>
          </w:p>
        </w:tc>
        <w:tc>
          <w:tcPr>
            <w:tcW w:w="362" w:type="pct"/>
            <w:vAlign w:val="center"/>
          </w:tcPr>
          <w:p w14:paraId="47366B57" w14:textId="2CB21A19" w:rsidR="00920371" w:rsidRPr="00E773DF" w:rsidRDefault="003F1B23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DC0D33B" w14:textId="0D7E63A0" w:rsidR="00920371" w:rsidRPr="00E773DF" w:rsidRDefault="00920371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63E-53</w:t>
            </w:r>
          </w:p>
        </w:tc>
        <w:tc>
          <w:tcPr>
            <w:tcW w:w="363" w:type="pct"/>
            <w:vAlign w:val="center"/>
          </w:tcPr>
          <w:p w14:paraId="3974441E" w14:textId="5D8953C2" w:rsidR="00920371" w:rsidRPr="00E773DF" w:rsidRDefault="003F1B23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3C6609E4" w14:textId="305A3862" w:rsidR="00920371" w:rsidRPr="00E773DF" w:rsidRDefault="00920371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8E-48</w:t>
            </w:r>
          </w:p>
        </w:tc>
        <w:tc>
          <w:tcPr>
            <w:tcW w:w="363" w:type="pct"/>
            <w:vAlign w:val="center"/>
          </w:tcPr>
          <w:p w14:paraId="3196453F" w14:textId="10999A45" w:rsidR="00920371" w:rsidRPr="00E773DF" w:rsidRDefault="003F1B23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6CEB5E6C" w14:textId="611346B8" w:rsidR="00920371" w:rsidRPr="00E773DF" w:rsidRDefault="00920371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65E-35</w:t>
            </w:r>
          </w:p>
        </w:tc>
        <w:tc>
          <w:tcPr>
            <w:tcW w:w="363" w:type="pct"/>
            <w:vAlign w:val="center"/>
          </w:tcPr>
          <w:p w14:paraId="1C923B97" w14:textId="36B292CB" w:rsidR="00920371" w:rsidRPr="00E773DF" w:rsidRDefault="003F1B23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3104C821" w14:textId="25EA9A88" w:rsidR="00920371" w:rsidRPr="00E773DF" w:rsidRDefault="00920371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80E-48</w:t>
            </w:r>
          </w:p>
        </w:tc>
        <w:tc>
          <w:tcPr>
            <w:tcW w:w="363" w:type="pct"/>
            <w:vAlign w:val="center"/>
          </w:tcPr>
          <w:p w14:paraId="1F7E5D47" w14:textId="75B9D339" w:rsidR="00920371" w:rsidRPr="00E773DF" w:rsidRDefault="003F1B23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4DCD249D" w14:textId="4245CD47" w:rsidR="00920371" w:rsidRPr="00E773DF" w:rsidRDefault="00920371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0E-53</w:t>
            </w:r>
          </w:p>
        </w:tc>
        <w:tc>
          <w:tcPr>
            <w:tcW w:w="363" w:type="pct"/>
            <w:vAlign w:val="center"/>
          </w:tcPr>
          <w:p w14:paraId="5202813D" w14:textId="6A8AD6FC" w:rsidR="00920371" w:rsidRPr="00E773DF" w:rsidRDefault="003F1B23" w:rsidP="0092037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EB368D" w:rsidRPr="007E6566" w14:paraId="4BE949B3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308DF0B6" w14:textId="0DBB1500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PCPG</w:t>
            </w:r>
          </w:p>
        </w:tc>
        <w:tc>
          <w:tcPr>
            <w:tcW w:w="306" w:type="pct"/>
            <w:vAlign w:val="center"/>
          </w:tcPr>
          <w:p w14:paraId="5058356E" w14:textId="1D81FEC1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3</w:t>
            </w:r>
          </w:p>
        </w:tc>
        <w:tc>
          <w:tcPr>
            <w:tcW w:w="362" w:type="pct"/>
            <w:vAlign w:val="center"/>
          </w:tcPr>
          <w:p w14:paraId="6306A975" w14:textId="08ECDCD8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19FC7F2" w14:textId="4F7220FF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4</w:t>
            </w:r>
          </w:p>
        </w:tc>
        <w:tc>
          <w:tcPr>
            <w:tcW w:w="362" w:type="pct"/>
            <w:vAlign w:val="center"/>
          </w:tcPr>
          <w:p w14:paraId="39C64B9B" w14:textId="424B9B1E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074F5819" w14:textId="150A55B1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4</w:t>
            </w:r>
          </w:p>
        </w:tc>
        <w:tc>
          <w:tcPr>
            <w:tcW w:w="363" w:type="pct"/>
            <w:vAlign w:val="center"/>
          </w:tcPr>
          <w:p w14:paraId="09F361F2" w14:textId="2D55F74A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5901307E" w14:textId="5C732DD1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0</w:t>
            </w:r>
          </w:p>
        </w:tc>
        <w:tc>
          <w:tcPr>
            <w:tcW w:w="363" w:type="pct"/>
            <w:vAlign w:val="center"/>
          </w:tcPr>
          <w:p w14:paraId="1DAE38BA" w14:textId="567D819A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3FC30113" w14:textId="3B83F643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7</w:t>
            </w:r>
          </w:p>
        </w:tc>
        <w:tc>
          <w:tcPr>
            <w:tcW w:w="363" w:type="pct"/>
            <w:vAlign w:val="center"/>
          </w:tcPr>
          <w:p w14:paraId="370D1703" w14:textId="1BC5D75A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0C389127" w14:textId="08995A58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2</w:t>
            </w:r>
          </w:p>
        </w:tc>
        <w:tc>
          <w:tcPr>
            <w:tcW w:w="363" w:type="pct"/>
            <w:vAlign w:val="center"/>
          </w:tcPr>
          <w:p w14:paraId="71254E72" w14:textId="1CF2F23B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3F3F5DFB" w14:textId="6A8F56E2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3</w:t>
            </w:r>
          </w:p>
        </w:tc>
        <w:tc>
          <w:tcPr>
            <w:tcW w:w="363" w:type="pct"/>
            <w:vAlign w:val="center"/>
          </w:tcPr>
          <w:p w14:paraId="7D0535AE" w14:textId="498CE474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7A66CC" w:rsidRPr="007E6566" w14:paraId="59A59899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6A2BB8A0" w14:textId="5D214DF5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PRAD</w:t>
            </w:r>
          </w:p>
        </w:tc>
        <w:tc>
          <w:tcPr>
            <w:tcW w:w="306" w:type="pct"/>
            <w:vAlign w:val="center"/>
          </w:tcPr>
          <w:p w14:paraId="2A56BBDA" w14:textId="4A1DE8DD" w:rsidR="00E773DF" w:rsidRPr="00E773DF" w:rsidRDefault="0010392E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02E-42</w:t>
            </w:r>
          </w:p>
        </w:tc>
        <w:tc>
          <w:tcPr>
            <w:tcW w:w="362" w:type="pct"/>
            <w:vAlign w:val="center"/>
          </w:tcPr>
          <w:p w14:paraId="5C7158FC" w14:textId="09187DE8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036F9DA2" w14:textId="5070D8C5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9</w:t>
            </w:r>
          </w:p>
        </w:tc>
        <w:tc>
          <w:tcPr>
            <w:tcW w:w="362" w:type="pct"/>
            <w:vAlign w:val="center"/>
          </w:tcPr>
          <w:p w14:paraId="6BFEFA69" w14:textId="545585A9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2FD96E94" w14:textId="09AA7F6B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23E-39</w:t>
            </w:r>
          </w:p>
        </w:tc>
        <w:tc>
          <w:tcPr>
            <w:tcW w:w="363" w:type="pct"/>
            <w:vAlign w:val="center"/>
          </w:tcPr>
          <w:p w14:paraId="4373F4EA" w14:textId="36D809EB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528783FB" w14:textId="0630AA8B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5</w:t>
            </w:r>
          </w:p>
        </w:tc>
        <w:tc>
          <w:tcPr>
            <w:tcW w:w="363" w:type="pct"/>
            <w:vAlign w:val="center"/>
          </w:tcPr>
          <w:p w14:paraId="33DF1F42" w14:textId="3B3FEFB5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1BEF01C" w14:textId="0D6E1753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09E-49</w:t>
            </w:r>
          </w:p>
        </w:tc>
        <w:tc>
          <w:tcPr>
            <w:tcW w:w="363" w:type="pct"/>
            <w:vAlign w:val="center"/>
          </w:tcPr>
          <w:p w14:paraId="650E206F" w14:textId="0B3F94B8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69FF405A" w14:textId="006CCD18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21E-47</w:t>
            </w:r>
          </w:p>
        </w:tc>
        <w:tc>
          <w:tcPr>
            <w:tcW w:w="363" w:type="pct"/>
            <w:vAlign w:val="center"/>
          </w:tcPr>
          <w:p w14:paraId="0054AA78" w14:textId="250F724D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B1C750A" w14:textId="24EE9BD3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60E-3</w:t>
            </w:r>
          </w:p>
        </w:tc>
        <w:tc>
          <w:tcPr>
            <w:tcW w:w="363" w:type="pct"/>
            <w:vAlign w:val="center"/>
          </w:tcPr>
          <w:p w14:paraId="1DC2EA5C" w14:textId="268D3323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4A78509E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40DC02DE" w14:textId="61B8893E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READ</w:t>
            </w:r>
          </w:p>
        </w:tc>
        <w:tc>
          <w:tcPr>
            <w:tcW w:w="306" w:type="pct"/>
            <w:vAlign w:val="center"/>
          </w:tcPr>
          <w:p w14:paraId="5366DDF5" w14:textId="73FD7475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23E-31</w:t>
            </w:r>
          </w:p>
        </w:tc>
        <w:tc>
          <w:tcPr>
            <w:tcW w:w="362" w:type="pct"/>
            <w:vAlign w:val="center"/>
          </w:tcPr>
          <w:p w14:paraId="2C5DDBA5" w14:textId="5C3B8CC1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27C0020A" w14:textId="34F4CCA8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72E-10</w:t>
            </w:r>
          </w:p>
        </w:tc>
        <w:tc>
          <w:tcPr>
            <w:tcW w:w="362" w:type="pct"/>
            <w:vAlign w:val="center"/>
          </w:tcPr>
          <w:p w14:paraId="0C1AFCD9" w14:textId="3AFD12E6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0262C1B0" w14:textId="6CE24A01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55E-18</w:t>
            </w:r>
          </w:p>
        </w:tc>
        <w:tc>
          <w:tcPr>
            <w:tcW w:w="363" w:type="pct"/>
            <w:vAlign w:val="center"/>
          </w:tcPr>
          <w:p w14:paraId="21AD40E6" w14:textId="1967E338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E9F87BC" w14:textId="21599EF0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55E-17</w:t>
            </w:r>
          </w:p>
        </w:tc>
        <w:tc>
          <w:tcPr>
            <w:tcW w:w="363" w:type="pct"/>
            <w:vAlign w:val="center"/>
          </w:tcPr>
          <w:p w14:paraId="1926E90D" w14:textId="6ACDB575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04C76294" w14:textId="4156ADDF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66E-12</w:t>
            </w:r>
          </w:p>
        </w:tc>
        <w:tc>
          <w:tcPr>
            <w:tcW w:w="363" w:type="pct"/>
            <w:vAlign w:val="center"/>
          </w:tcPr>
          <w:p w14:paraId="701D8CD9" w14:textId="7216A037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8B14CCE" w14:textId="16A8F3C3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23E-29</w:t>
            </w:r>
          </w:p>
        </w:tc>
        <w:tc>
          <w:tcPr>
            <w:tcW w:w="363" w:type="pct"/>
            <w:vAlign w:val="center"/>
          </w:tcPr>
          <w:p w14:paraId="04DC4AF0" w14:textId="3BAF6EBB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2339356" w14:textId="53459E87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7</w:t>
            </w:r>
          </w:p>
        </w:tc>
        <w:tc>
          <w:tcPr>
            <w:tcW w:w="363" w:type="pct"/>
            <w:vAlign w:val="center"/>
          </w:tcPr>
          <w:p w14:paraId="5FA7FBEB" w14:textId="6F1CCDB8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EB368D" w:rsidRPr="007E6566" w14:paraId="4A85D582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04B9ACF8" w14:textId="7F75F62C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lastRenderedPageBreak/>
              <w:t>SARC</w:t>
            </w:r>
          </w:p>
        </w:tc>
        <w:tc>
          <w:tcPr>
            <w:tcW w:w="306" w:type="pct"/>
            <w:vAlign w:val="center"/>
          </w:tcPr>
          <w:p w14:paraId="622D6B53" w14:textId="7DF81E93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2</w:t>
            </w:r>
          </w:p>
        </w:tc>
        <w:tc>
          <w:tcPr>
            <w:tcW w:w="362" w:type="pct"/>
            <w:vAlign w:val="center"/>
          </w:tcPr>
          <w:p w14:paraId="037B4911" w14:textId="705AD3B6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2BAEB298" w14:textId="214D6B86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1</w:t>
            </w:r>
          </w:p>
        </w:tc>
        <w:tc>
          <w:tcPr>
            <w:tcW w:w="362" w:type="pct"/>
            <w:vAlign w:val="center"/>
          </w:tcPr>
          <w:p w14:paraId="68064B81" w14:textId="21FC3994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548B8F58" w14:textId="798FB760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4</w:t>
            </w:r>
          </w:p>
        </w:tc>
        <w:tc>
          <w:tcPr>
            <w:tcW w:w="363" w:type="pct"/>
            <w:vAlign w:val="center"/>
          </w:tcPr>
          <w:p w14:paraId="09070A00" w14:textId="14FA0403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6E174C1B" w14:textId="1AFC87B3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6</w:t>
            </w:r>
          </w:p>
        </w:tc>
        <w:tc>
          <w:tcPr>
            <w:tcW w:w="363" w:type="pct"/>
            <w:vAlign w:val="center"/>
          </w:tcPr>
          <w:p w14:paraId="0ECFAB29" w14:textId="6BAEDFC5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4FE60767" w14:textId="32954DE7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8</w:t>
            </w:r>
          </w:p>
        </w:tc>
        <w:tc>
          <w:tcPr>
            <w:tcW w:w="363" w:type="pct"/>
            <w:vAlign w:val="center"/>
          </w:tcPr>
          <w:p w14:paraId="46B6ED82" w14:textId="4C85165A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72C26E10" w14:textId="6995061F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1</w:t>
            </w:r>
          </w:p>
        </w:tc>
        <w:tc>
          <w:tcPr>
            <w:tcW w:w="363" w:type="pct"/>
            <w:vAlign w:val="center"/>
          </w:tcPr>
          <w:p w14:paraId="280553D9" w14:textId="1C3B7D0E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6F6E855E" w14:textId="73FF7334" w:rsidR="00EB368D" w:rsidRPr="00E773DF" w:rsidRDefault="00EB368D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70</w:t>
            </w:r>
          </w:p>
        </w:tc>
        <w:tc>
          <w:tcPr>
            <w:tcW w:w="363" w:type="pct"/>
            <w:vAlign w:val="center"/>
          </w:tcPr>
          <w:p w14:paraId="7DFF69AC" w14:textId="7E9CDAE1" w:rsidR="00EB368D" w:rsidRPr="00E773DF" w:rsidRDefault="00AB2DF2" w:rsidP="00EB368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7A66CC" w:rsidRPr="007E6566" w14:paraId="0F011115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1023DF68" w14:textId="6B71F057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SKCM</w:t>
            </w:r>
          </w:p>
        </w:tc>
        <w:tc>
          <w:tcPr>
            <w:tcW w:w="306" w:type="pct"/>
            <w:vAlign w:val="center"/>
          </w:tcPr>
          <w:p w14:paraId="4B3E5433" w14:textId="0A2A8467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85E-09</w:t>
            </w:r>
          </w:p>
        </w:tc>
        <w:tc>
          <w:tcPr>
            <w:tcW w:w="362" w:type="pct"/>
            <w:vAlign w:val="center"/>
          </w:tcPr>
          <w:p w14:paraId="313103F1" w14:textId="56A55EA9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4070FF1B" w14:textId="6539D17C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39E-2</w:t>
            </w:r>
          </w:p>
        </w:tc>
        <w:tc>
          <w:tcPr>
            <w:tcW w:w="362" w:type="pct"/>
            <w:vAlign w:val="center"/>
          </w:tcPr>
          <w:p w14:paraId="49F77E62" w14:textId="7BF73EB7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6B84BB2" w14:textId="2DDC3192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.44E-3</w:t>
            </w:r>
          </w:p>
        </w:tc>
        <w:tc>
          <w:tcPr>
            <w:tcW w:w="363" w:type="pct"/>
            <w:vAlign w:val="center"/>
          </w:tcPr>
          <w:p w14:paraId="573CBA30" w14:textId="67412519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4FBFAB10" w14:textId="512FDE50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38E-12</w:t>
            </w:r>
          </w:p>
        </w:tc>
        <w:tc>
          <w:tcPr>
            <w:tcW w:w="363" w:type="pct"/>
            <w:vAlign w:val="center"/>
          </w:tcPr>
          <w:p w14:paraId="071266AC" w14:textId="4CC13832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67F99080" w14:textId="6283C79D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78E-08</w:t>
            </w:r>
          </w:p>
        </w:tc>
        <w:tc>
          <w:tcPr>
            <w:tcW w:w="363" w:type="pct"/>
            <w:vAlign w:val="center"/>
          </w:tcPr>
          <w:p w14:paraId="6C296B4B" w14:textId="0AFDDA1A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0C061290" w14:textId="037D334B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6E-22</w:t>
            </w:r>
          </w:p>
        </w:tc>
        <w:tc>
          <w:tcPr>
            <w:tcW w:w="363" w:type="pct"/>
            <w:vAlign w:val="center"/>
          </w:tcPr>
          <w:p w14:paraId="6002CA98" w14:textId="5F3B736D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66231078" w14:textId="0E01127E" w:rsidR="00E773DF" w:rsidRPr="00E773DF" w:rsidRDefault="00C51987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9</w:t>
            </w:r>
          </w:p>
        </w:tc>
        <w:tc>
          <w:tcPr>
            <w:tcW w:w="363" w:type="pct"/>
            <w:vAlign w:val="center"/>
          </w:tcPr>
          <w:p w14:paraId="6A3BB0F8" w14:textId="487A9CB5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7A66CC" w:rsidRPr="007E6566" w14:paraId="614C25EA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36F91730" w14:textId="0D1E2B46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STAD</w:t>
            </w:r>
          </w:p>
        </w:tc>
        <w:tc>
          <w:tcPr>
            <w:tcW w:w="306" w:type="pct"/>
            <w:vAlign w:val="center"/>
          </w:tcPr>
          <w:p w14:paraId="0CFB6DFF" w14:textId="64253FB8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9</w:t>
            </w:r>
          </w:p>
        </w:tc>
        <w:tc>
          <w:tcPr>
            <w:tcW w:w="362" w:type="pct"/>
            <w:vAlign w:val="center"/>
          </w:tcPr>
          <w:p w14:paraId="24B79625" w14:textId="374C3E32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3207E05C" w14:textId="174751E6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22E-22</w:t>
            </w:r>
          </w:p>
        </w:tc>
        <w:tc>
          <w:tcPr>
            <w:tcW w:w="362" w:type="pct"/>
            <w:vAlign w:val="center"/>
          </w:tcPr>
          <w:p w14:paraId="7336F7DE" w14:textId="60A90576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ED006AC" w14:textId="609A5BEF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59E-57</w:t>
            </w:r>
          </w:p>
        </w:tc>
        <w:tc>
          <w:tcPr>
            <w:tcW w:w="363" w:type="pct"/>
            <w:vAlign w:val="center"/>
          </w:tcPr>
          <w:p w14:paraId="2D9CB440" w14:textId="156B5DB9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6FBBC4D4" w14:textId="40C9C5A3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68E-05</w:t>
            </w:r>
          </w:p>
        </w:tc>
        <w:tc>
          <w:tcPr>
            <w:tcW w:w="363" w:type="pct"/>
            <w:vAlign w:val="center"/>
          </w:tcPr>
          <w:p w14:paraId="117AE118" w14:textId="1971B44E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21A14BC" w14:textId="3B8467E3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8E-3</w:t>
            </w:r>
          </w:p>
        </w:tc>
        <w:tc>
          <w:tcPr>
            <w:tcW w:w="363" w:type="pct"/>
            <w:vAlign w:val="center"/>
          </w:tcPr>
          <w:p w14:paraId="2D9A40EC" w14:textId="40093A7D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1B9624C" w14:textId="2258E129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3E-2</w:t>
            </w:r>
          </w:p>
        </w:tc>
        <w:tc>
          <w:tcPr>
            <w:tcW w:w="363" w:type="pct"/>
            <w:vAlign w:val="center"/>
          </w:tcPr>
          <w:p w14:paraId="0FFCB8CE" w14:textId="1C8EF3C6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6D4A7D57" w14:textId="10673326" w:rsidR="00E773DF" w:rsidRPr="00E773DF" w:rsidRDefault="00A4178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2E-30</w:t>
            </w:r>
          </w:p>
        </w:tc>
        <w:tc>
          <w:tcPr>
            <w:tcW w:w="363" w:type="pct"/>
            <w:vAlign w:val="center"/>
          </w:tcPr>
          <w:p w14:paraId="5DB76FE2" w14:textId="488BF6FC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0C312363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415762AA" w14:textId="596EE509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TGCT</w:t>
            </w:r>
          </w:p>
        </w:tc>
        <w:tc>
          <w:tcPr>
            <w:tcW w:w="306" w:type="pct"/>
            <w:vAlign w:val="center"/>
          </w:tcPr>
          <w:p w14:paraId="5070F9BC" w14:textId="479BFABC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61</w:t>
            </w:r>
          </w:p>
        </w:tc>
        <w:tc>
          <w:tcPr>
            <w:tcW w:w="362" w:type="pct"/>
            <w:vAlign w:val="center"/>
          </w:tcPr>
          <w:p w14:paraId="1929834E" w14:textId="6C4C07BB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689F114A" w14:textId="57D25B29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8</w:t>
            </w:r>
          </w:p>
        </w:tc>
        <w:tc>
          <w:tcPr>
            <w:tcW w:w="362" w:type="pct"/>
            <w:vAlign w:val="center"/>
          </w:tcPr>
          <w:p w14:paraId="39672870" w14:textId="71FBF17D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45872163" w14:textId="64A7D7EB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0</w:t>
            </w:r>
          </w:p>
        </w:tc>
        <w:tc>
          <w:tcPr>
            <w:tcW w:w="363" w:type="pct"/>
            <w:vAlign w:val="center"/>
          </w:tcPr>
          <w:p w14:paraId="6C189E7D" w14:textId="77140445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07852536" w14:textId="0A1E022B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39</w:t>
            </w:r>
          </w:p>
        </w:tc>
        <w:tc>
          <w:tcPr>
            <w:tcW w:w="363" w:type="pct"/>
            <w:vAlign w:val="center"/>
          </w:tcPr>
          <w:p w14:paraId="19F14F94" w14:textId="2872270F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598694C4" w14:textId="383A4037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62E-05</w:t>
            </w:r>
          </w:p>
        </w:tc>
        <w:tc>
          <w:tcPr>
            <w:tcW w:w="363" w:type="pct"/>
            <w:vAlign w:val="center"/>
          </w:tcPr>
          <w:p w14:paraId="1B05FF4B" w14:textId="1E9DF2B6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01F9CCA" w14:textId="1D80B332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7E-26</w:t>
            </w:r>
          </w:p>
        </w:tc>
        <w:tc>
          <w:tcPr>
            <w:tcW w:w="363" w:type="pct"/>
            <w:vAlign w:val="center"/>
          </w:tcPr>
          <w:p w14:paraId="67CEC23A" w14:textId="05715405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01FE2AE7" w14:textId="33C44B87" w:rsidR="00E773DF" w:rsidRPr="00E773DF" w:rsidRDefault="00754BEB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23E-28</w:t>
            </w:r>
          </w:p>
        </w:tc>
        <w:tc>
          <w:tcPr>
            <w:tcW w:w="363" w:type="pct"/>
            <w:vAlign w:val="center"/>
          </w:tcPr>
          <w:p w14:paraId="0EC08EC0" w14:textId="2D2BFAC2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5226182A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0F556B32" w14:textId="0E55647D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THCA</w:t>
            </w:r>
          </w:p>
        </w:tc>
        <w:tc>
          <w:tcPr>
            <w:tcW w:w="306" w:type="pct"/>
            <w:vAlign w:val="center"/>
          </w:tcPr>
          <w:p w14:paraId="5AFE156F" w14:textId="287F9B76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37E-19</w:t>
            </w:r>
          </w:p>
        </w:tc>
        <w:tc>
          <w:tcPr>
            <w:tcW w:w="362" w:type="pct"/>
            <w:vAlign w:val="center"/>
          </w:tcPr>
          <w:p w14:paraId="60892CF9" w14:textId="2B183352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098F2AA5" w14:textId="28457D78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17E-11</w:t>
            </w:r>
          </w:p>
        </w:tc>
        <w:tc>
          <w:tcPr>
            <w:tcW w:w="362" w:type="pct"/>
            <w:vAlign w:val="center"/>
          </w:tcPr>
          <w:p w14:paraId="5463BBC8" w14:textId="12D31E80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127B835" w14:textId="2F011E6B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35E-26</w:t>
            </w:r>
          </w:p>
        </w:tc>
        <w:tc>
          <w:tcPr>
            <w:tcW w:w="363" w:type="pct"/>
            <w:vAlign w:val="center"/>
          </w:tcPr>
          <w:p w14:paraId="3BD286D8" w14:textId="6D937A55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68BF226" w14:textId="062B22FE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11E-08</w:t>
            </w:r>
          </w:p>
        </w:tc>
        <w:tc>
          <w:tcPr>
            <w:tcW w:w="363" w:type="pct"/>
            <w:vAlign w:val="center"/>
          </w:tcPr>
          <w:p w14:paraId="11D561F1" w14:textId="6B169CD4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21B0EA0" w14:textId="01847AEA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74E-42</w:t>
            </w:r>
          </w:p>
        </w:tc>
        <w:tc>
          <w:tcPr>
            <w:tcW w:w="363" w:type="pct"/>
            <w:vAlign w:val="center"/>
          </w:tcPr>
          <w:p w14:paraId="230CF32F" w14:textId="7E072A4C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2DA0A7F" w14:textId="4D7FA1F4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99E-99</w:t>
            </w:r>
          </w:p>
        </w:tc>
        <w:tc>
          <w:tcPr>
            <w:tcW w:w="363" w:type="pct"/>
            <w:vAlign w:val="center"/>
          </w:tcPr>
          <w:p w14:paraId="41D17B5C" w14:textId="42EF7D03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C764E5E" w14:textId="37FA63FE" w:rsidR="00E773DF" w:rsidRPr="00E773DF" w:rsidRDefault="007F09CA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13E-06</w:t>
            </w:r>
          </w:p>
        </w:tc>
        <w:tc>
          <w:tcPr>
            <w:tcW w:w="363" w:type="pct"/>
            <w:vAlign w:val="center"/>
          </w:tcPr>
          <w:p w14:paraId="01A92CBE" w14:textId="01C0C567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231C9EB9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1A79E45E" w14:textId="7CFCB732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THYM</w:t>
            </w:r>
          </w:p>
        </w:tc>
        <w:tc>
          <w:tcPr>
            <w:tcW w:w="306" w:type="pct"/>
            <w:vAlign w:val="center"/>
          </w:tcPr>
          <w:p w14:paraId="513AB8AC" w14:textId="509CD5EE" w:rsidR="00E773DF" w:rsidRPr="00E773DF" w:rsidRDefault="0015329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54E-59</w:t>
            </w:r>
          </w:p>
        </w:tc>
        <w:tc>
          <w:tcPr>
            <w:tcW w:w="362" w:type="pct"/>
            <w:vAlign w:val="center"/>
          </w:tcPr>
          <w:p w14:paraId="54CB861C" w14:textId="338F8B1D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1EE4C208" w14:textId="1B328609" w:rsidR="00E773DF" w:rsidRPr="00E773DF" w:rsidRDefault="0015329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8</w:t>
            </w:r>
          </w:p>
        </w:tc>
        <w:tc>
          <w:tcPr>
            <w:tcW w:w="362" w:type="pct"/>
            <w:vAlign w:val="center"/>
          </w:tcPr>
          <w:p w14:paraId="48F468EC" w14:textId="4925822B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636A1287" w14:textId="6A3565DD" w:rsidR="00E773DF" w:rsidRPr="00E773DF" w:rsidRDefault="0015329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21E-22</w:t>
            </w:r>
          </w:p>
        </w:tc>
        <w:tc>
          <w:tcPr>
            <w:tcW w:w="363" w:type="pct"/>
            <w:vAlign w:val="center"/>
          </w:tcPr>
          <w:p w14:paraId="7755BB5A" w14:textId="4950A715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  <w:tc>
          <w:tcPr>
            <w:tcW w:w="306" w:type="pct"/>
            <w:vAlign w:val="center"/>
          </w:tcPr>
          <w:p w14:paraId="2F0164A2" w14:textId="4B6A6C75" w:rsidR="00E773DF" w:rsidRPr="00E773DF" w:rsidRDefault="0015329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7</w:t>
            </w:r>
          </w:p>
        </w:tc>
        <w:tc>
          <w:tcPr>
            <w:tcW w:w="363" w:type="pct"/>
            <w:vAlign w:val="center"/>
          </w:tcPr>
          <w:p w14:paraId="637E54EB" w14:textId="4A576EDD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008CB2D0" w14:textId="7EBE97F9" w:rsidR="00E773DF" w:rsidRPr="00E773DF" w:rsidRDefault="0015329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93E-58</w:t>
            </w:r>
          </w:p>
        </w:tc>
        <w:tc>
          <w:tcPr>
            <w:tcW w:w="363" w:type="pct"/>
            <w:vAlign w:val="center"/>
          </w:tcPr>
          <w:p w14:paraId="30B47735" w14:textId="1F44739C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64DF517" w14:textId="33ECB367" w:rsidR="00E773DF" w:rsidRPr="00E773DF" w:rsidRDefault="0015329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22E-11</w:t>
            </w:r>
          </w:p>
        </w:tc>
        <w:tc>
          <w:tcPr>
            <w:tcW w:w="363" w:type="pct"/>
            <w:vAlign w:val="center"/>
          </w:tcPr>
          <w:p w14:paraId="47C02140" w14:textId="7ED05BEE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0C864B0" w14:textId="752FCA59" w:rsidR="00E773DF" w:rsidRPr="00E773DF" w:rsidRDefault="0015329C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3E-31</w:t>
            </w:r>
          </w:p>
        </w:tc>
        <w:tc>
          <w:tcPr>
            <w:tcW w:w="363" w:type="pct"/>
            <w:vAlign w:val="center"/>
          </w:tcPr>
          <w:p w14:paraId="12CB7A39" w14:textId="62A102D0" w:rsidR="00E773DF" w:rsidRPr="00E773DF" w:rsidRDefault="003F1B23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F1B23">
              <w:rPr>
                <w:rFonts w:ascii="Arial" w:hAnsi="Arial" w:cs="Arial"/>
                <w:sz w:val="15"/>
                <w:szCs w:val="15"/>
              </w:rPr>
              <w:t>High expression in cancer</w:t>
            </w:r>
          </w:p>
        </w:tc>
      </w:tr>
      <w:tr w:rsidR="007A66CC" w:rsidRPr="007E6566" w14:paraId="32D1C31F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1C01D3A9" w14:textId="060CE451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UCEC</w:t>
            </w:r>
          </w:p>
        </w:tc>
        <w:tc>
          <w:tcPr>
            <w:tcW w:w="306" w:type="pct"/>
            <w:vAlign w:val="center"/>
          </w:tcPr>
          <w:p w14:paraId="0D21B391" w14:textId="50604936" w:rsidR="00E773DF" w:rsidRPr="00E773DF" w:rsidRDefault="000A316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64E-35</w:t>
            </w:r>
          </w:p>
        </w:tc>
        <w:tc>
          <w:tcPr>
            <w:tcW w:w="362" w:type="pct"/>
            <w:vAlign w:val="center"/>
          </w:tcPr>
          <w:p w14:paraId="60F28BDA" w14:textId="2B641DE3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53EC23A7" w14:textId="7688403D" w:rsidR="00E773DF" w:rsidRPr="00E773DF" w:rsidRDefault="000A316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58E-35</w:t>
            </w:r>
          </w:p>
        </w:tc>
        <w:tc>
          <w:tcPr>
            <w:tcW w:w="362" w:type="pct"/>
            <w:vAlign w:val="center"/>
          </w:tcPr>
          <w:p w14:paraId="2520A85E" w14:textId="3B44E994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70E7EACC" w14:textId="76A84E69" w:rsidR="00E773DF" w:rsidRPr="00E773DF" w:rsidRDefault="000A316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9</w:t>
            </w:r>
          </w:p>
        </w:tc>
        <w:tc>
          <w:tcPr>
            <w:tcW w:w="363" w:type="pct"/>
            <w:vAlign w:val="center"/>
          </w:tcPr>
          <w:p w14:paraId="0C278D59" w14:textId="6DA6DAE8" w:rsidR="00E773DF" w:rsidRPr="00E773DF" w:rsidRDefault="00AB2DF2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64663EE9" w14:textId="79AED3C6" w:rsidR="00E773DF" w:rsidRPr="00E773DF" w:rsidRDefault="000A316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60E-36</w:t>
            </w:r>
          </w:p>
        </w:tc>
        <w:tc>
          <w:tcPr>
            <w:tcW w:w="363" w:type="pct"/>
            <w:vAlign w:val="center"/>
          </w:tcPr>
          <w:p w14:paraId="41885799" w14:textId="2858047E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26955217" w14:textId="04B40C82" w:rsidR="00E773DF" w:rsidRPr="00E773DF" w:rsidRDefault="000A3160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30E-34</w:t>
            </w:r>
          </w:p>
        </w:tc>
        <w:tc>
          <w:tcPr>
            <w:tcW w:w="363" w:type="pct"/>
            <w:vAlign w:val="center"/>
          </w:tcPr>
          <w:p w14:paraId="497AF719" w14:textId="66D0F947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0D666382" w14:textId="3E147781" w:rsidR="00E773DF" w:rsidRPr="00E773DF" w:rsidRDefault="000D79C4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.65E-37</w:t>
            </w:r>
          </w:p>
        </w:tc>
        <w:tc>
          <w:tcPr>
            <w:tcW w:w="363" w:type="pct"/>
            <w:vAlign w:val="center"/>
          </w:tcPr>
          <w:p w14:paraId="2C043B82" w14:textId="2BD1429C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396BB66E" w14:textId="6BA698E8" w:rsidR="00E773DF" w:rsidRPr="00E773DF" w:rsidRDefault="000D79C4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66E-12</w:t>
            </w:r>
          </w:p>
        </w:tc>
        <w:tc>
          <w:tcPr>
            <w:tcW w:w="363" w:type="pct"/>
            <w:vAlign w:val="center"/>
          </w:tcPr>
          <w:p w14:paraId="74426962" w14:textId="1C3A28C3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</w:tr>
      <w:tr w:rsidR="007A66CC" w:rsidRPr="007E6566" w14:paraId="4B45529C" w14:textId="77777777" w:rsidTr="003A74EF">
        <w:trPr>
          <w:trHeight w:val="322"/>
          <w:jc w:val="center"/>
        </w:trPr>
        <w:tc>
          <w:tcPr>
            <w:tcW w:w="319" w:type="pct"/>
            <w:vAlign w:val="center"/>
          </w:tcPr>
          <w:p w14:paraId="3AEE28D9" w14:textId="379FA150" w:rsidR="00E773DF" w:rsidRPr="00E773DF" w:rsidRDefault="00E773D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UCS</w:t>
            </w:r>
          </w:p>
        </w:tc>
        <w:tc>
          <w:tcPr>
            <w:tcW w:w="306" w:type="pct"/>
            <w:vAlign w:val="center"/>
          </w:tcPr>
          <w:p w14:paraId="5DA1D9DB" w14:textId="64C82CBA" w:rsidR="00E773DF" w:rsidRPr="00E773DF" w:rsidRDefault="008250C8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32E-15</w:t>
            </w:r>
          </w:p>
        </w:tc>
        <w:tc>
          <w:tcPr>
            <w:tcW w:w="362" w:type="pct"/>
            <w:vAlign w:val="center"/>
          </w:tcPr>
          <w:p w14:paraId="252F9C46" w14:textId="0A74CF28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2E8AEA9E" w14:textId="3CD1A716" w:rsidR="00E773DF" w:rsidRPr="00E773DF" w:rsidRDefault="008250C8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99E-4</w:t>
            </w:r>
          </w:p>
        </w:tc>
        <w:tc>
          <w:tcPr>
            <w:tcW w:w="362" w:type="pct"/>
            <w:vAlign w:val="center"/>
          </w:tcPr>
          <w:p w14:paraId="22578A4A" w14:textId="24CC3AFC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1360F906" w14:textId="600027B1" w:rsidR="00E773DF" w:rsidRPr="00E773DF" w:rsidRDefault="008250C8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21</w:t>
            </w:r>
          </w:p>
        </w:tc>
        <w:tc>
          <w:tcPr>
            <w:tcW w:w="363" w:type="pct"/>
            <w:vAlign w:val="center"/>
          </w:tcPr>
          <w:p w14:paraId="0A3E213E" w14:textId="764ACA5E" w:rsidR="00E773DF" w:rsidRPr="00E773DF" w:rsidRDefault="003A74EF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0C8DF4A2" w14:textId="32B51E99" w:rsidR="00E773DF" w:rsidRPr="00E773DF" w:rsidRDefault="008250C8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51E-15</w:t>
            </w:r>
          </w:p>
        </w:tc>
        <w:tc>
          <w:tcPr>
            <w:tcW w:w="363" w:type="pct"/>
            <w:vAlign w:val="center"/>
          </w:tcPr>
          <w:p w14:paraId="3CEEABAA" w14:textId="57EE9C09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2B3C772B" w14:textId="188BEC2C" w:rsidR="00E773DF" w:rsidRPr="00E773DF" w:rsidRDefault="008250C8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21E-22</w:t>
            </w:r>
          </w:p>
        </w:tc>
        <w:tc>
          <w:tcPr>
            <w:tcW w:w="363" w:type="pct"/>
            <w:vAlign w:val="center"/>
          </w:tcPr>
          <w:p w14:paraId="49B4815D" w14:textId="77CDCAE7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2CD3B756" w14:textId="51DAFD0E" w:rsidR="00E773DF" w:rsidRPr="00E773DF" w:rsidRDefault="00017BC9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75E-19</w:t>
            </w:r>
          </w:p>
        </w:tc>
        <w:tc>
          <w:tcPr>
            <w:tcW w:w="363" w:type="pct"/>
            <w:vAlign w:val="center"/>
          </w:tcPr>
          <w:p w14:paraId="512D1CF5" w14:textId="77135AE3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  <w:tc>
          <w:tcPr>
            <w:tcW w:w="306" w:type="pct"/>
            <w:vAlign w:val="center"/>
          </w:tcPr>
          <w:p w14:paraId="4ABCBE1E" w14:textId="09AE86C6" w:rsidR="00E773DF" w:rsidRPr="00E773DF" w:rsidRDefault="00017BC9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70E-06</w:t>
            </w:r>
          </w:p>
        </w:tc>
        <w:tc>
          <w:tcPr>
            <w:tcW w:w="363" w:type="pct"/>
            <w:vAlign w:val="center"/>
          </w:tcPr>
          <w:p w14:paraId="45D659F1" w14:textId="7C533FF6" w:rsidR="00E773DF" w:rsidRPr="00E773DF" w:rsidRDefault="00A467A1" w:rsidP="00E773D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67A1">
              <w:rPr>
                <w:rFonts w:ascii="Arial" w:hAnsi="Arial" w:cs="Arial"/>
                <w:sz w:val="15"/>
                <w:szCs w:val="15"/>
              </w:rPr>
              <w:t>Low expression in cancer</w:t>
            </w:r>
          </w:p>
        </w:tc>
      </w:tr>
      <w:tr w:rsidR="00790E11" w:rsidRPr="007E6566" w14:paraId="6FC47BE4" w14:textId="77777777" w:rsidTr="003A74EF">
        <w:trPr>
          <w:trHeight w:val="646"/>
          <w:jc w:val="center"/>
        </w:trPr>
        <w:tc>
          <w:tcPr>
            <w:tcW w:w="319" w:type="pct"/>
            <w:vAlign w:val="center"/>
          </w:tcPr>
          <w:p w14:paraId="3D7EFF44" w14:textId="01FC4226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773DF">
              <w:rPr>
                <w:sz w:val="15"/>
                <w:szCs w:val="15"/>
              </w:rPr>
              <w:t>UVM</w:t>
            </w:r>
          </w:p>
        </w:tc>
        <w:tc>
          <w:tcPr>
            <w:tcW w:w="306" w:type="pct"/>
            <w:vAlign w:val="center"/>
          </w:tcPr>
          <w:p w14:paraId="4C13B050" w14:textId="59683C13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2" w:type="pct"/>
            <w:vAlign w:val="center"/>
          </w:tcPr>
          <w:p w14:paraId="2A5FDA62" w14:textId="1B714EAC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3A49BBF7" w14:textId="0ED58198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2" w:type="pct"/>
            <w:vAlign w:val="center"/>
          </w:tcPr>
          <w:p w14:paraId="39BCCED1" w14:textId="64E3E011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B570AD5" w14:textId="2FD94BC8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75475E39" w14:textId="1517E63D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4DF6B089" w14:textId="3E3D0DE6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0BDF4D1E" w14:textId="50E86184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109E271B" w14:textId="474B0D04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1E4EFAEC" w14:textId="7DF1D6FF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56FCE77B" w14:textId="253F31D7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3F4938EB" w14:textId="41D1F0DE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306" w:type="pct"/>
            <w:vAlign w:val="center"/>
          </w:tcPr>
          <w:p w14:paraId="77196409" w14:textId="0467C15A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363" w:type="pct"/>
            <w:vAlign w:val="center"/>
          </w:tcPr>
          <w:p w14:paraId="241FB737" w14:textId="2E1254C8" w:rsidR="00790E11" w:rsidRPr="00E773DF" w:rsidRDefault="00790E11" w:rsidP="00790E1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</w:tbl>
    <w:p w14:paraId="21E900B0" w14:textId="77777777" w:rsidR="00F614B9" w:rsidRPr="00F614B9" w:rsidRDefault="00F614B9">
      <w:pPr>
        <w:rPr>
          <w:rFonts w:ascii="Arial" w:hAnsi="Arial" w:cs="Arial"/>
          <w:b/>
          <w:bCs/>
          <w:sz w:val="18"/>
          <w:szCs w:val="18"/>
        </w:rPr>
      </w:pPr>
    </w:p>
    <w:sectPr w:rsidR="00F614B9" w:rsidRPr="00F614B9" w:rsidSect="003A74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DE18C" w14:textId="77777777" w:rsidR="004E5EE3" w:rsidRDefault="004E5EE3" w:rsidP="00F614B9">
      <w:r>
        <w:separator/>
      </w:r>
    </w:p>
  </w:endnote>
  <w:endnote w:type="continuationSeparator" w:id="0">
    <w:p w14:paraId="084BC085" w14:textId="77777777" w:rsidR="004E5EE3" w:rsidRDefault="004E5EE3" w:rsidP="00F61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D1EF7" w14:textId="77777777" w:rsidR="004E5EE3" w:rsidRDefault="004E5EE3" w:rsidP="00F614B9">
      <w:r>
        <w:separator/>
      </w:r>
    </w:p>
  </w:footnote>
  <w:footnote w:type="continuationSeparator" w:id="0">
    <w:p w14:paraId="209032B1" w14:textId="77777777" w:rsidR="004E5EE3" w:rsidRDefault="004E5EE3" w:rsidP="00F61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D3"/>
    <w:rsid w:val="00017BC9"/>
    <w:rsid w:val="000A3160"/>
    <w:rsid w:val="000D79C4"/>
    <w:rsid w:val="0010392E"/>
    <w:rsid w:val="00151126"/>
    <w:rsid w:val="0015329C"/>
    <w:rsid w:val="00250A4E"/>
    <w:rsid w:val="002940C5"/>
    <w:rsid w:val="002B172E"/>
    <w:rsid w:val="00303343"/>
    <w:rsid w:val="00317520"/>
    <w:rsid w:val="00347F2C"/>
    <w:rsid w:val="0036039D"/>
    <w:rsid w:val="00371CEA"/>
    <w:rsid w:val="003A74EF"/>
    <w:rsid w:val="003F1B23"/>
    <w:rsid w:val="004C2EB2"/>
    <w:rsid w:val="004E5EE3"/>
    <w:rsid w:val="005A0742"/>
    <w:rsid w:val="006218D1"/>
    <w:rsid w:val="00754BEB"/>
    <w:rsid w:val="00790E11"/>
    <w:rsid w:val="007A31D3"/>
    <w:rsid w:val="007A66CC"/>
    <w:rsid w:val="007E6566"/>
    <w:rsid w:val="007F09CA"/>
    <w:rsid w:val="008250C8"/>
    <w:rsid w:val="00835956"/>
    <w:rsid w:val="00902812"/>
    <w:rsid w:val="00920371"/>
    <w:rsid w:val="00981934"/>
    <w:rsid w:val="00A4178F"/>
    <w:rsid w:val="00A467A1"/>
    <w:rsid w:val="00AB2DF2"/>
    <w:rsid w:val="00AB67EE"/>
    <w:rsid w:val="00AD1C35"/>
    <w:rsid w:val="00B804B6"/>
    <w:rsid w:val="00B92C59"/>
    <w:rsid w:val="00BA5027"/>
    <w:rsid w:val="00BA79F0"/>
    <w:rsid w:val="00BC7281"/>
    <w:rsid w:val="00C51987"/>
    <w:rsid w:val="00E06755"/>
    <w:rsid w:val="00E35A26"/>
    <w:rsid w:val="00E773DF"/>
    <w:rsid w:val="00EB368D"/>
    <w:rsid w:val="00EF39E5"/>
    <w:rsid w:val="00F6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2E8DC"/>
  <w15:chartTrackingRefBased/>
  <w15:docId w15:val="{766ECE8C-6930-4311-8A09-EA29AAD5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4B9"/>
    <w:rPr>
      <w:sz w:val="18"/>
      <w:szCs w:val="18"/>
    </w:rPr>
  </w:style>
  <w:style w:type="table" w:styleId="a7">
    <w:name w:val="Table Grid"/>
    <w:basedOn w:val="a1"/>
    <w:uiPriority w:val="39"/>
    <w:rsid w:val="00F61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966</Words>
  <Characters>5508</Characters>
  <Application>Microsoft Office Word</Application>
  <DocSecurity>0</DocSecurity>
  <Lines>45</Lines>
  <Paragraphs>12</Paragraphs>
  <ScaleCrop>false</ScaleCrop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</dc:creator>
  <cp:keywords/>
  <dc:description/>
  <cp:lastModifiedBy>word</cp:lastModifiedBy>
  <cp:revision>5</cp:revision>
  <dcterms:created xsi:type="dcterms:W3CDTF">2022-10-12T14:49:00Z</dcterms:created>
  <dcterms:modified xsi:type="dcterms:W3CDTF">2022-10-13T00:02:00Z</dcterms:modified>
</cp:coreProperties>
</file>